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2A012" w14:textId="30D8144F" w:rsidR="00651E80" w:rsidRPr="007616A4" w:rsidRDefault="00BF78DE" w:rsidP="003044A6">
      <w:pPr>
        <w:pStyle w:val="Heading2"/>
        <w:rPr>
          <w:color w:val="1F497D" w:themeColor="text2"/>
          <w:sz w:val="24"/>
          <w:szCs w:val="24"/>
          <w:lang w:val="en-GB"/>
        </w:rPr>
      </w:pPr>
      <w:bookmarkStart w:id="0" w:name="_Toc2595980"/>
      <w:bookmarkStart w:id="1" w:name="_Toc134609805"/>
      <w:bookmarkStart w:id="2" w:name="_Toc134609889"/>
      <w:bookmarkStart w:id="3" w:name="_Toc134610897"/>
      <w:bookmarkStart w:id="4" w:name="_Toc134611443"/>
      <w:bookmarkStart w:id="5" w:name="_Hlk142051427"/>
      <w:r w:rsidRPr="007616A4">
        <w:rPr>
          <w:color w:val="1F497D" w:themeColor="text2"/>
          <w:sz w:val="24"/>
          <w:szCs w:val="24"/>
          <w:lang w:val="en-GB"/>
        </w:rPr>
        <w:t xml:space="preserve">Supplementary Table </w:t>
      </w:r>
      <w:r w:rsidR="005D64D9" w:rsidRPr="007616A4">
        <w:rPr>
          <w:color w:val="1F497D" w:themeColor="text2"/>
          <w:sz w:val="24"/>
          <w:szCs w:val="24"/>
          <w:lang w:val="en-GB"/>
        </w:rPr>
        <w:t>3</w:t>
      </w:r>
      <w:r w:rsidR="00877C29" w:rsidRPr="007616A4">
        <w:rPr>
          <w:color w:val="1F497D" w:themeColor="text2"/>
          <w:sz w:val="24"/>
          <w:szCs w:val="24"/>
          <w:lang w:val="en-GB"/>
        </w:rPr>
        <w:t xml:space="preserve"> - </w:t>
      </w:r>
      <w:r w:rsidR="00651E80" w:rsidRPr="007616A4">
        <w:rPr>
          <w:color w:val="1F497D" w:themeColor="text2"/>
          <w:sz w:val="24"/>
          <w:szCs w:val="24"/>
          <w:lang w:val="en-GB"/>
        </w:rPr>
        <w:t xml:space="preserve">List of </w:t>
      </w:r>
      <w:r w:rsidR="009A7A4C" w:rsidRPr="007616A4">
        <w:rPr>
          <w:color w:val="1F497D" w:themeColor="text2"/>
          <w:sz w:val="24"/>
          <w:szCs w:val="24"/>
          <w:lang w:val="en-GB"/>
        </w:rPr>
        <w:t>E</w:t>
      </w:r>
      <w:r w:rsidR="00651E80" w:rsidRPr="007616A4">
        <w:rPr>
          <w:color w:val="1F497D" w:themeColor="text2"/>
          <w:sz w:val="24"/>
          <w:szCs w:val="24"/>
          <w:lang w:val="en-GB"/>
        </w:rPr>
        <w:t xml:space="preserve">thics </w:t>
      </w:r>
      <w:r w:rsidR="009A7A4C" w:rsidRPr="007616A4">
        <w:rPr>
          <w:color w:val="1F497D" w:themeColor="text2"/>
          <w:sz w:val="24"/>
          <w:szCs w:val="24"/>
          <w:lang w:val="en-GB"/>
        </w:rPr>
        <w:t>R</w:t>
      </w:r>
      <w:r w:rsidR="00651E80" w:rsidRPr="007616A4">
        <w:rPr>
          <w:color w:val="1F497D" w:themeColor="text2"/>
          <w:sz w:val="24"/>
          <w:szCs w:val="24"/>
          <w:lang w:val="en-GB"/>
        </w:rPr>
        <w:t xml:space="preserve">eview </w:t>
      </w:r>
      <w:r w:rsidR="009A7A4C" w:rsidRPr="007616A4">
        <w:rPr>
          <w:color w:val="1F497D" w:themeColor="text2"/>
          <w:sz w:val="24"/>
          <w:szCs w:val="24"/>
          <w:lang w:val="en-GB"/>
        </w:rPr>
        <w:t>B</w:t>
      </w:r>
      <w:r w:rsidR="00651E80" w:rsidRPr="007616A4">
        <w:rPr>
          <w:color w:val="1F497D" w:themeColor="text2"/>
          <w:sz w:val="24"/>
          <w:szCs w:val="24"/>
          <w:lang w:val="en-GB"/>
        </w:rPr>
        <w:t xml:space="preserve">oards and </w:t>
      </w:r>
      <w:r w:rsidR="009A7A4C" w:rsidRPr="007616A4">
        <w:rPr>
          <w:color w:val="1F497D" w:themeColor="text2"/>
          <w:sz w:val="24"/>
          <w:szCs w:val="24"/>
          <w:lang w:val="en-GB"/>
        </w:rPr>
        <w:t>R</w:t>
      </w:r>
      <w:r w:rsidR="00651E80" w:rsidRPr="007616A4">
        <w:rPr>
          <w:color w:val="1F497D" w:themeColor="text2"/>
          <w:sz w:val="24"/>
          <w:szCs w:val="24"/>
          <w:lang w:val="en-GB"/>
        </w:rPr>
        <w:t xml:space="preserve">egulatory </w:t>
      </w:r>
      <w:r w:rsidR="009A7A4C" w:rsidRPr="007616A4">
        <w:rPr>
          <w:color w:val="1F497D" w:themeColor="text2"/>
          <w:sz w:val="24"/>
          <w:szCs w:val="24"/>
          <w:lang w:val="en-GB"/>
        </w:rPr>
        <w:t>A</w:t>
      </w:r>
      <w:r w:rsidR="00651E80" w:rsidRPr="007616A4">
        <w:rPr>
          <w:color w:val="1F497D" w:themeColor="text2"/>
          <w:sz w:val="24"/>
          <w:szCs w:val="24"/>
          <w:lang w:val="en-GB"/>
        </w:rPr>
        <w:t>gencies</w:t>
      </w:r>
      <w:bookmarkEnd w:id="0"/>
      <w:bookmarkEnd w:id="1"/>
      <w:bookmarkEnd w:id="2"/>
      <w:bookmarkEnd w:id="3"/>
      <w:bookmarkEnd w:id="4"/>
      <w:r w:rsidR="00651E80" w:rsidRPr="007616A4">
        <w:rPr>
          <w:color w:val="1F497D" w:themeColor="text2"/>
          <w:sz w:val="24"/>
          <w:szCs w:val="24"/>
          <w:lang w:val="en-GB"/>
        </w:rPr>
        <w:t xml:space="preserve"> </w:t>
      </w:r>
    </w:p>
    <w:p w14:paraId="1155F003" w14:textId="77777777" w:rsidR="009A7A4C" w:rsidRPr="007616A4" w:rsidRDefault="009A7A4C" w:rsidP="009A7A4C">
      <w:pPr>
        <w:rPr>
          <w:rFonts w:cstheme="minorHAnsi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7848"/>
      </w:tblGrid>
      <w:tr w:rsidR="00651E80" w:rsidRPr="007616A4" w14:paraId="155A3D11" w14:textId="77777777" w:rsidTr="00651E80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394C6" w14:textId="77777777" w:rsidR="00651E80" w:rsidRPr="007616A4" w:rsidRDefault="00651E80" w:rsidP="00651E80">
            <w:pPr>
              <w:jc w:val="both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Australia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F5FA6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The Human Research Ethics Committee of the Northern Territory Department of Health (HREC)</w:t>
            </w:r>
          </w:p>
          <w:p w14:paraId="20F5367A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John Mathews Building (Bldg 58) </w:t>
            </w:r>
          </w:p>
          <w:p w14:paraId="7A37B19F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Royal Darwin Hospital Campus, Rock </w:t>
            </w:r>
          </w:p>
          <w:p w14:paraId="45A60FA8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PO Box: 41096, Casuarina NT 0811, Australia </w:t>
            </w:r>
          </w:p>
          <w:p w14:paraId="0EB37348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Website: www.menzies.edu.au </w:t>
            </w:r>
          </w:p>
        </w:tc>
      </w:tr>
      <w:tr w:rsidR="00651E80" w:rsidRPr="007616A4" w14:paraId="0CB05BC4" w14:textId="77777777" w:rsidTr="00651E80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57996" w14:textId="77777777" w:rsidR="00651E80" w:rsidRPr="007616A4" w:rsidRDefault="00651E80" w:rsidP="00651E80">
            <w:pPr>
              <w:jc w:val="both"/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United Kingdom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6431D" w14:textId="77777777" w:rsidR="00651E80" w:rsidRPr="007616A4" w:rsidRDefault="00651E80" w:rsidP="00651E80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 xml:space="preserve">The Oxford Tropical Research Ethics Committee (OxTREC ) </w:t>
            </w:r>
          </w:p>
          <w:p w14:paraId="22F97E49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University of Oxford </w:t>
            </w:r>
          </w:p>
          <w:p w14:paraId="586E8CB0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Research Services, University Offices </w:t>
            </w:r>
          </w:p>
          <w:p w14:paraId="2418116F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Willington Square, Oxford OX1 2JD </w:t>
            </w:r>
          </w:p>
          <w:p w14:paraId="4A618C77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Tel: +44 (0) 1865 (2) 82106</w:t>
            </w:r>
          </w:p>
          <w:p w14:paraId="1B569377" w14:textId="77777777" w:rsidR="00651E80" w:rsidRPr="00764266" w:rsidRDefault="00651E80" w:rsidP="00651E80">
            <w:pPr>
              <w:rPr>
                <w:rFonts w:cstheme="minorHAnsi"/>
                <w:lang w:val="fr-BE"/>
              </w:rPr>
            </w:pPr>
            <w:proofErr w:type="gramStart"/>
            <w:r w:rsidRPr="00764266">
              <w:rPr>
                <w:rFonts w:cstheme="minorHAnsi"/>
                <w:lang w:val="fr-BE"/>
              </w:rPr>
              <w:t>E-mail:</w:t>
            </w:r>
            <w:proofErr w:type="gramEnd"/>
            <w:r w:rsidRPr="00764266">
              <w:rPr>
                <w:rFonts w:cstheme="minorHAnsi"/>
                <w:lang w:val="fr-BE"/>
              </w:rPr>
              <w:t xml:space="preserve"> </w:t>
            </w:r>
            <w:hyperlink r:id="rId10" w:history="1">
              <w:r w:rsidRPr="00764266">
                <w:rPr>
                  <w:rStyle w:val="Hyperlink"/>
                  <w:rFonts w:cstheme="minorHAnsi"/>
                  <w:color w:val="auto"/>
                  <w:u w:val="none"/>
                  <w:lang w:val="fr-BE"/>
                </w:rPr>
                <w:t>oxtrec@admin.ox.ac.uk</w:t>
              </w:r>
            </w:hyperlink>
            <w:r w:rsidRPr="00764266">
              <w:rPr>
                <w:rFonts w:cstheme="minorHAnsi"/>
                <w:lang w:val="fr-BE"/>
              </w:rPr>
              <w:t xml:space="preserve"> </w:t>
            </w:r>
          </w:p>
          <w:p w14:paraId="6363F4B9" w14:textId="77777777" w:rsidR="00651E80" w:rsidRPr="007616A4" w:rsidRDefault="00651E80" w:rsidP="00651E80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Website: </w:t>
            </w:r>
            <w:hyperlink r:id="rId11" w:history="1">
              <w:r w:rsidRPr="007616A4">
                <w:rPr>
                  <w:rStyle w:val="Hyperlink"/>
                  <w:rFonts w:cstheme="minorHAnsi"/>
                  <w:color w:val="auto"/>
                  <w:u w:val="none"/>
                  <w:lang w:val="en-GB"/>
                </w:rPr>
                <w:t>www.admin.ox.ac.uk/rso/</w:t>
              </w:r>
            </w:hyperlink>
            <w:r w:rsidRPr="007616A4">
              <w:rPr>
                <w:rFonts w:cstheme="minorHAnsi"/>
                <w:lang w:val="en-GB"/>
              </w:rPr>
              <w:t xml:space="preserve"> </w:t>
            </w:r>
          </w:p>
        </w:tc>
      </w:tr>
      <w:tr w:rsidR="00651E80" w:rsidRPr="007616A4" w14:paraId="51A8CB9A" w14:textId="77777777" w:rsidTr="00651E80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D19A9" w14:textId="77777777" w:rsidR="00651E80" w:rsidRPr="007616A4" w:rsidRDefault="00651E80" w:rsidP="00651E80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Afghanistan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E4FB8" w14:textId="77777777" w:rsidR="00651E80" w:rsidRPr="007616A4" w:rsidRDefault="00651E80" w:rsidP="00651E80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 xml:space="preserve">Islamic Republic of Afghanistan, Ministry of Public Health, Institutional Review Board </w:t>
            </w:r>
          </w:p>
          <w:p w14:paraId="7F953230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3</w:t>
            </w:r>
            <w:r w:rsidRPr="007616A4">
              <w:rPr>
                <w:rFonts w:cstheme="minorHAnsi"/>
                <w:vertAlign w:val="superscript"/>
                <w:lang w:val="en-GB"/>
              </w:rPr>
              <w:t>rd</w:t>
            </w:r>
            <w:r w:rsidRPr="007616A4">
              <w:rPr>
                <w:rFonts w:cstheme="minorHAnsi"/>
                <w:lang w:val="en-GB"/>
              </w:rPr>
              <w:t xml:space="preserve"> floor of Main Building of Ministry of Public Health </w:t>
            </w:r>
          </w:p>
          <w:p w14:paraId="19B34E4E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Masoud Circle, Wazir Akbar Khan, Kabul-Afghanistan </w:t>
            </w:r>
          </w:p>
          <w:p w14:paraId="0ECFCB59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Tel: +93(0) 20 29 22 435 </w:t>
            </w:r>
          </w:p>
          <w:p w14:paraId="54B8D3F9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email: </w:t>
            </w:r>
            <w:hyperlink r:id="rId12" w:history="1">
              <w:r w:rsidRPr="007616A4">
                <w:rPr>
                  <w:rStyle w:val="Hyperlink"/>
                  <w:rFonts w:cstheme="minorHAnsi"/>
                  <w:color w:val="auto"/>
                  <w:u w:val="none"/>
                  <w:lang w:val="en-GB"/>
                </w:rPr>
                <w:t>anphi@moph.gov.af</w:t>
              </w:r>
            </w:hyperlink>
            <w:r w:rsidRPr="007616A4">
              <w:rPr>
                <w:rFonts w:cstheme="minorHAnsi"/>
                <w:lang w:val="en-GB"/>
              </w:rPr>
              <w:t xml:space="preserve"> </w:t>
            </w:r>
          </w:p>
        </w:tc>
      </w:tr>
      <w:tr w:rsidR="00651E80" w:rsidRPr="007616A4" w14:paraId="761B5C8B" w14:textId="77777777" w:rsidTr="00651E80"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97AC1C" w14:textId="77777777" w:rsidR="00651E80" w:rsidRPr="007616A4" w:rsidRDefault="00651E80" w:rsidP="00651E80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 xml:space="preserve">Ethiopia 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28DDA" w14:textId="77777777" w:rsidR="00651E80" w:rsidRPr="007616A4" w:rsidRDefault="00651E80" w:rsidP="00651E80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 xml:space="preserve">The National Research Ethics Review Committee (NRERC) </w:t>
            </w:r>
          </w:p>
          <w:p w14:paraId="68F8E2AC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Addis Ababa, Ethiopia </w:t>
            </w:r>
          </w:p>
          <w:p w14:paraId="2F1CD1B4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PO Box: 2490</w:t>
            </w:r>
          </w:p>
          <w:p w14:paraId="7FA5AB79" w14:textId="77777777" w:rsidR="00651E80" w:rsidRPr="00764266" w:rsidRDefault="00651E80" w:rsidP="00651E80">
            <w:pPr>
              <w:rPr>
                <w:rFonts w:cstheme="minorHAnsi"/>
                <w:lang w:val="fr-BE"/>
              </w:rPr>
            </w:pPr>
            <w:proofErr w:type="gramStart"/>
            <w:r w:rsidRPr="00764266">
              <w:rPr>
                <w:rFonts w:cstheme="minorHAnsi"/>
                <w:lang w:val="fr-BE"/>
              </w:rPr>
              <w:t>Tel:</w:t>
            </w:r>
            <w:proofErr w:type="gramEnd"/>
            <w:r w:rsidRPr="00764266">
              <w:rPr>
                <w:rFonts w:cstheme="minorHAnsi"/>
                <w:lang w:val="fr-BE"/>
              </w:rPr>
              <w:t xml:space="preserve"> +251 114-674-353 </w:t>
            </w:r>
          </w:p>
          <w:p w14:paraId="11B02CEF" w14:textId="77777777" w:rsidR="00651E80" w:rsidRPr="00764266" w:rsidRDefault="00651E80" w:rsidP="00651E80">
            <w:pPr>
              <w:rPr>
                <w:rFonts w:cstheme="minorHAnsi"/>
                <w:lang w:val="fr-BE"/>
              </w:rPr>
            </w:pPr>
            <w:proofErr w:type="gramStart"/>
            <w:r w:rsidRPr="00764266">
              <w:rPr>
                <w:rFonts w:cstheme="minorHAnsi"/>
                <w:lang w:val="fr-BE"/>
              </w:rPr>
              <w:t>E-mail:</w:t>
            </w:r>
            <w:proofErr w:type="gramEnd"/>
            <w:r w:rsidRPr="00764266">
              <w:rPr>
                <w:rFonts w:cstheme="minorHAnsi"/>
                <w:lang w:val="fr-BE"/>
              </w:rPr>
              <w:t xml:space="preserve"> </w:t>
            </w:r>
            <w:hyperlink r:id="rId13" w:history="1">
              <w:r w:rsidRPr="00764266">
                <w:rPr>
                  <w:rStyle w:val="Hyperlink"/>
                  <w:rFonts w:cstheme="minorHAnsi"/>
                  <w:color w:val="auto"/>
                  <w:u w:val="none"/>
                  <w:lang w:val="fr-BE"/>
                </w:rPr>
                <w:t>most@ethionet.et</w:t>
              </w:r>
            </w:hyperlink>
            <w:r w:rsidRPr="00764266">
              <w:rPr>
                <w:rFonts w:cstheme="minorHAnsi"/>
                <w:lang w:val="fr-BE"/>
              </w:rPr>
              <w:t xml:space="preserve"> </w:t>
            </w:r>
          </w:p>
          <w:p w14:paraId="2EB87690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Fax: +251 114-660-241 </w:t>
            </w:r>
          </w:p>
          <w:p w14:paraId="75A92C74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Website: </w:t>
            </w:r>
            <w:hyperlink r:id="rId14" w:history="1">
              <w:r w:rsidRPr="007616A4">
                <w:rPr>
                  <w:rStyle w:val="Hyperlink"/>
                  <w:rFonts w:cstheme="minorHAnsi"/>
                  <w:color w:val="auto"/>
                  <w:u w:val="none"/>
                  <w:lang w:val="en-GB"/>
                </w:rPr>
                <w:t>www.most.gov.et</w:t>
              </w:r>
            </w:hyperlink>
            <w:r w:rsidRPr="007616A4">
              <w:rPr>
                <w:rFonts w:cstheme="minorHAnsi"/>
                <w:lang w:val="en-GB"/>
              </w:rPr>
              <w:t xml:space="preserve"> </w:t>
            </w:r>
          </w:p>
        </w:tc>
      </w:tr>
      <w:tr w:rsidR="00651E80" w:rsidRPr="007616A4" w14:paraId="4415BEED" w14:textId="77777777" w:rsidTr="00651E80">
        <w:tc>
          <w:tcPr>
            <w:tcW w:w="172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2BA2AD3" w14:textId="77777777" w:rsidR="00651E80" w:rsidRPr="007616A4" w:rsidRDefault="00651E80" w:rsidP="00651E80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98A8A" w14:textId="77777777" w:rsidR="00651E80" w:rsidRPr="007616A4" w:rsidRDefault="00651E80" w:rsidP="00651E80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 xml:space="preserve">Scientific &amp; Ethical Review Committee (SERC) </w:t>
            </w:r>
          </w:p>
          <w:p w14:paraId="08149838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Ethiopian Public Health Institute </w:t>
            </w:r>
          </w:p>
          <w:p w14:paraId="192045C8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Addis Ababa, Ethiopia </w:t>
            </w:r>
          </w:p>
          <w:p w14:paraId="0621CE4B" w14:textId="77777777" w:rsidR="00651E80" w:rsidRPr="00764266" w:rsidRDefault="00651E80" w:rsidP="00651E80">
            <w:pPr>
              <w:rPr>
                <w:rFonts w:cstheme="minorHAnsi"/>
                <w:lang w:val="fr-BE"/>
              </w:rPr>
            </w:pPr>
            <w:r w:rsidRPr="00764266">
              <w:rPr>
                <w:rFonts w:cstheme="minorHAnsi"/>
                <w:lang w:val="fr-BE"/>
              </w:rPr>
              <w:t xml:space="preserve">PO </w:t>
            </w:r>
            <w:proofErr w:type="gramStart"/>
            <w:r w:rsidRPr="00764266">
              <w:rPr>
                <w:rFonts w:cstheme="minorHAnsi"/>
                <w:lang w:val="fr-BE"/>
              </w:rPr>
              <w:t>Box:</w:t>
            </w:r>
            <w:proofErr w:type="gramEnd"/>
            <w:r w:rsidRPr="00764266">
              <w:rPr>
                <w:rFonts w:cstheme="minorHAnsi"/>
                <w:lang w:val="fr-BE"/>
              </w:rPr>
              <w:t xml:space="preserve"> 1242/5654</w:t>
            </w:r>
          </w:p>
          <w:p w14:paraId="59F3D568" w14:textId="77777777" w:rsidR="00651E80" w:rsidRPr="00764266" w:rsidRDefault="00651E80" w:rsidP="00651E80">
            <w:pPr>
              <w:rPr>
                <w:rFonts w:cstheme="minorHAnsi"/>
                <w:lang w:val="fr-BE"/>
              </w:rPr>
            </w:pPr>
            <w:proofErr w:type="gramStart"/>
            <w:r w:rsidRPr="00764266">
              <w:rPr>
                <w:rFonts w:cstheme="minorHAnsi"/>
                <w:lang w:val="fr-BE"/>
              </w:rPr>
              <w:t>E-mail:</w:t>
            </w:r>
            <w:proofErr w:type="gramEnd"/>
            <w:r w:rsidRPr="00764266">
              <w:rPr>
                <w:rFonts w:cstheme="minorHAnsi"/>
                <w:lang w:val="fr-BE"/>
              </w:rPr>
              <w:t xml:space="preserve"> </w:t>
            </w:r>
            <w:hyperlink r:id="rId15" w:history="1">
              <w:r w:rsidRPr="00764266">
                <w:rPr>
                  <w:rStyle w:val="Hyperlink"/>
                  <w:rFonts w:cstheme="minorHAnsi"/>
                  <w:color w:val="auto"/>
                  <w:u w:val="none"/>
                  <w:lang w:val="fr-BE"/>
                </w:rPr>
                <w:t>ephi@ethionet.et</w:t>
              </w:r>
            </w:hyperlink>
            <w:r w:rsidRPr="00764266">
              <w:rPr>
                <w:rFonts w:cstheme="minorHAnsi"/>
                <w:lang w:val="fr-BE"/>
              </w:rPr>
              <w:t xml:space="preserve"> </w:t>
            </w:r>
          </w:p>
          <w:p w14:paraId="7A4EDF87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Tel: +251 11 2133499, +251 11 2751522 </w:t>
            </w:r>
          </w:p>
          <w:p w14:paraId="3EE23BB3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Fax: +251 11 2758634 </w:t>
            </w:r>
          </w:p>
          <w:p w14:paraId="08190D09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Website: </w:t>
            </w:r>
            <w:hyperlink r:id="rId16" w:history="1">
              <w:r w:rsidRPr="007616A4">
                <w:rPr>
                  <w:rStyle w:val="Hyperlink"/>
                  <w:rFonts w:cstheme="minorHAnsi"/>
                  <w:color w:val="auto"/>
                  <w:u w:val="none"/>
                  <w:lang w:val="en-GB"/>
                </w:rPr>
                <w:t>www.ephi.gov.et</w:t>
              </w:r>
            </w:hyperlink>
            <w:r w:rsidRPr="007616A4">
              <w:rPr>
                <w:rFonts w:cstheme="minorHAnsi"/>
                <w:lang w:val="en-GB"/>
              </w:rPr>
              <w:t xml:space="preserve"> </w:t>
            </w:r>
          </w:p>
        </w:tc>
      </w:tr>
      <w:tr w:rsidR="00651E80" w:rsidRPr="007616A4" w14:paraId="5FE3C183" w14:textId="77777777" w:rsidTr="00651E80">
        <w:tc>
          <w:tcPr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A6DD5" w14:textId="77777777" w:rsidR="00651E80" w:rsidRPr="007616A4" w:rsidRDefault="00651E80" w:rsidP="00651E80">
            <w:pPr>
              <w:pStyle w:val="ListParagraph"/>
              <w:rPr>
                <w:rFonts w:cstheme="minorHAnsi"/>
                <w:b/>
                <w:lang w:val="en-GB"/>
              </w:rPr>
            </w:pP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642EC9" w14:textId="77777777" w:rsidR="00651E80" w:rsidRPr="007616A4" w:rsidRDefault="00651E80" w:rsidP="00651E80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 xml:space="preserve">The Food Medicine and Health Care Administration and Control Authority (FMHACA) </w:t>
            </w:r>
          </w:p>
          <w:p w14:paraId="7163CDE0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Addis Ababa, Ethiopia </w:t>
            </w:r>
          </w:p>
          <w:p w14:paraId="1CDE0A21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Tel: 251-11-552 41 22/552 41 23 </w:t>
            </w:r>
          </w:p>
          <w:p w14:paraId="0D37624B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E-mail: </w:t>
            </w:r>
            <w:hyperlink r:id="rId17" w:history="1">
              <w:r w:rsidRPr="007616A4">
                <w:rPr>
                  <w:rStyle w:val="Hyperlink"/>
                  <w:rFonts w:cstheme="minorHAnsi"/>
                  <w:color w:val="auto"/>
                  <w:u w:val="none"/>
                  <w:lang w:val="en-GB"/>
                </w:rPr>
                <w:t>regulatory@fmaca.gov.et</w:t>
              </w:r>
            </w:hyperlink>
            <w:r w:rsidRPr="007616A4">
              <w:rPr>
                <w:rFonts w:cstheme="minorHAnsi"/>
                <w:lang w:val="en-GB"/>
              </w:rPr>
              <w:t xml:space="preserve"> </w:t>
            </w:r>
          </w:p>
          <w:p w14:paraId="20C2839B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Fax: 251-11-552 13 92 </w:t>
            </w:r>
          </w:p>
          <w:p w14:paraId="275E8E33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PO Box: 5681</w:t>
            </w:r>
          </w:p>
          <w:p w14:paraId="21F8DE00" w14:textId="77777777" w:rsidR="00C51614" w:rsidRPr="007616A4" w:rsidRDefault="00C51614" w:rsidP="00651E80">
            <w:pPr>
              <w:rPr>
                <w:rFonts w:cstheme="minorHAnsi"/>
                <w:lang w:val="en-GB"/>
              </w:rPr>
            </w:pPr>
          </w:p>
          <w:p w14:paraId="613F992A" w14:textId="7181F74B" w:rsidR="00C51614" w:rsidRPr="007616A4" w:rsidRDefault="00C51614" w:rsidP="00651E80">
            <w:pPr>
              <w:rPr>
                <w:rFonts w:cstheme="minorHAnsi"/>
                <w:lang w:val="en-GB"/>
              </w:rPr>
            </w:pPr>
          </w:p>
        </w:tc>
      </w:tr>
      <w:tr w:rsidR="00651E80" w:rsidRPr="00E14035" w14:paraId="06E5C423" w14:textId="77777777" w:rsidTr="00651E80">
        <w:tc>
          <w:tcPr>
            <w:tcW w:w="17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83B5F3" w14:textId="77777777" w:rsidR="00651E80" w:rsidRPr="007616A4" w:rsidRDefault="00651E80" w:rsidP="00651E80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 xml:space="preserve">Indonesia </w:t>
            </w:r>
          </w:p>
          <w:p w14:paraId="3AE812AE" w14:textId="77777777" w:rsidR="00651E80" w:rsidRPr="007616A4" w:rsidRDefault="00651E80" w:rsidP="00651E80">
            <w:pPr>
              <w:pStyle w:val="ListParagraph"/>
              <w:rPr>
                <w:rFonts w:cstheme="minorHAnsi"/>
                <w:b/>
                <w:lang w:val="en-GB"/>
              </w:rPr>
            </w:pP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16A29" w14:textId="77777777" w:rsidR="00651E80" w:rsidRPr="007616A4" w:rsidRDefault="00651E80" w:rsidP="00651E80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 xml:space="preserve">The Health Research Ethics Committee of the Faculty of Medicine University of Indonesia </w:t>
            </w:r>
          </w:p>
          <w:p w14:paraId="40F295A4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lastRenderedPageBreak/>
              <w:t xml:space="preserve">Cipto Mangunkusumo Hospital </w:t>
            </w:r>
          </w:p>
          <w:p w14:paraId="356379E3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Jalan Salemba Raya No. 6, Jakarta Pusat 10430 </w:t>
            </w:r>
          </w:p>
          <w:p w14:paraId="4447D3FA" w14:textId="77777777" w:rsidR="00651E80" w:rsidRPr="00764266" w:rsidRDefault="00651E80" w:rsidP="00651E80">
            <w:pPr>
              <w:rPr>
                <w:rFonts w:cstheme="minorHAnsi"/>
                <w:lang w:val="fr-BE"/>
              </w:rPr>
            </w:pPr>
            <w:proofErr w:type="gramStart"/>
            <w:r w:rsidRPr="00764266">
              <w:rPr>
                <w:rFonts w:cstheme="minorHAnsi"/>
                <w:lang w:val="fr-BE"/>
              </w:rPr>
              <w:t>Tel:</w:t>
            </w:r>
            <w:proofErr w:type="gramEnd"/>
            <w:r w:rsidRPr="00764266">
              <w:rPr>
                <w:rFonts w:cstheme="minorHAnsi"/>
                <w:lang w:val="fr-BE"/>
              </w:rPr>
              <w:t xml:space="preserve"> 021-3157008 </w:t>
            </w:r>
          </w:p>
          <w:p w14:paraId="129C07D9" w14:textId="77777777" w:rsidR="00651E80" w:rsidRPr="00764266" w:rsidRDefault="00651E80" w:rsidP="00651E80">
            <w:pPr>
              <w:rPr>
                <w:rFonts w:cstheme="minorHAnsi"/>
                <w:lang w:val="fr-BE"/>
              </w:rPr>
            </w:pPr>
            <w:proofErr w:type="gramStart"/>
            <w:r w:rsidRPr="00764266">
              <w:rPr>
                <w:rFonts w:cstheme="minorHAnsi"/>
                <w:lang w:val="fr-BE"/>
              </w:rPr>
              <w:t>E-mail:</w:t>
            </w:r>
            <w:proofErr w:type="gramEnd"/>
            <w:r w:rsidRPr="00764266">
              <w:rPr>
                <w:rFonts w:cstheme="minorHAnsi"/>
                <w:lang w:val="fr-BE"/>
              </w:rPr>
              <w:t xml:space="preserve"> </w:t>
            </w:r>
            <w:hyperlink r:id="rId18" w:history="1">
              <w:r w:rsidRPr="00764266">
                <w:rPr>
                  <w:rStyle w:val="Hyperlink"/>
                  <w:rFonts w:cstheme="minorHAnsi"/>
                  <w:color w:val="auto"/>
                  <w:u w:val="none"/>
                  <w:lang w:val="fr-BE"/>
                </w:rPr>
                <w:t>ec_fkui@yahoo.com</w:t>
              </w:r>
            </w:hyperlink>
          </w:p>
        </w:tc>
      </w:tr>
      <w:tr w:rsidR="00651E80" w:rsidRPr="007616A4" w14:paraId="13108AC7" w14:textId="77777777" w:rsidTr="00651E80">
        <w:tc>
          <w:tcPr>
            <w:tcW w:w="17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21DF3" w14:textId="77777777" w:rsidR="00651E80" w:rsidRPr="00764266" w:rsidRDefault="00651E80" w:rsidP="00651E80">
            <w:pPr>
              <w:rPr>
                <w:rFonts w:cstheme="minorHAnsi"/>
                <w:lang w:val="fr-BE"/>
              </w:rPr>
            </w:pP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3C5B2" w14:textId="77777777" w:rsidR="00651E80" w:rsidRPr="007616A4" w:rsidRDefault="00651E80" w:rsidP="00651E80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 xml:space="preserve">Indonesian Food and Drug Agency (BPOM) </w:t>
            </w:r>
          </w:p>
          <w:p w14:paraId="4BA43660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Jl, Percetakan Negara No. 23 Jakarta Pusat 10560 Indonesia </w:t>
            </w:r>
          </w:p>
          <w:p w14:paraId="75C6CC40" w14:textId="77777777" w:rsidR="00651E80" w:rsidRPr="00764266" w:rsidRDefault="00651E80" w:rsidP="00651E80">
            <w:pPr>
              <w:rPr>
                <w:rFonts w:cstheme="minorHAnsi"/>
                <w:lang w:val="fr-BE"/>
              </w:rPr>
            </w:pPr>
            <w:proofErr w:type="gramStart"/>
            <w:r w:rsidRPr="00764266">
              <w:rPr>
                <w:rFonts w:cstheme="minorHAnsi"/>
                <w:lang w:val="fr-BE"/>
              </w:rPr>
              <w:t>E-mail:</w:t>
            </w:r>
            <w:proofErr w:type="gramEnd"/>
            <w:r w:rsidRPr="00764266">
              <w:rPr>
                <w:rFonts w:cstheme="minorHAnsi"/>
                <w:lang w:val="fr-BE"/>
              </w:rPr>
              <w:t xml:space="preserve"> </w:t>
            </w:r>
            <w:hyperlink r:id="rId19" w:history="1">
              <w:r w:rsidRPr="00764266">
                <w:rPr>
                  <w:rStyle w:val="Hyperlink"/>
                  <w:rFonts w:cstheme="minorHAnsi"/>
                  <w:color w:val="auto"/>
                  <w:u w:val="none"/>
                  <w:lang w:val="fr-BE"/>
                </w:rPr>
                <w:t>infopom@indo.net.id</w:t>
              </w:r>
            </w:hyperlink>
            <w:r w:rsidRPr="00764266">
              <w:rPr>
                <w:rFonts w:cstheme="minorHAnsi"/>
                <w:lang w:val="fr-BE"/>
              </w:rPr>
              <w:t xml:space="preserve">; </w:t>
            </w:r>
          </w:p>
          <w:p w14:paraId="6696A91C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Tel: (021) 4244691, 4209221, 4263333, 4244755, 4241781, 4244819 </w:t>
            </w:r>
          </w:p>
          <w:p w14:paraId="3CE28CBC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Fax: (02) 4245139</w:t>
            </w:r>
          </w:p>
          <w:p w14:paraId="5A3DE1E9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Website: </w:t>
            </w:r>
            <w:hyperlink r:id="rId20" w:history="1">
              <w:r w:rsidRPr="007616A4">
                <w:rPr>
                  <w:rStyle w:val="Hyperlink"/>
                  <w:rFonts w:cstheme="minorHAnsi"/>
                  <w:color w:val="auto"/>
                  <w:u w:val="none"/>
                  <w:lang w:val="en-GB"/>
                </w:rPr>
                <w:t>www.pom.go.id</w:t>
              </w:r>
            </w:hyperlink>
            <w:r w:rsidRPr="007616A4">
              <w:rPr>
                <w:rFonts w:cstheme="minorHAnsi"/>
                <w:lang w:val="en-GB"/>
              </w:rPr>
              <w:t xml:space="preserve"> </w:t>
            </w:r>
          </w:p>
        </w:tc>
      </w:tr>
      <w:tr w:rsidR="00651E80" w:rsidRPr="007616A4" w14:paraId="16B03A9B" w14:textId="77777777" w:rsidTr="00651E80"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8B3AE" w14:textId="77777777" w:rsidR="00651E80" w:rsidRPr="007616A4" w:rsidRDefault="00651E80" w:rsidP="00651E80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Vietnam</w:t>
            </w:r>
          </w:p>
        </w:tc>
        <w:tc>
          <w:tcPr>
            <w:tcW w:w="7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20DAC" w14:textId="77777777" w:rsidR="00651E80" w:rsidRPr="007616A4" w:rsidRDefault="00651E80" w:rsidP="00651E80">
            <w:pPr>
              <w:rPr>
                <w:rFonts w:cstheme="minorHAnsi"/>
                <w:b/>
                <w:lang w:val="en-GB"/>
              </w:rPr>
            </w:pPr>
            <w:r w:rsidRPr="007616A4">
              <w:rPr>
                <w:rFonts w:cstheme="minorHAnsi"/>
                <w:b/>
                <w:lang w:val="en-GB"/>
              </w:rPr>
              <w:t>The Ministry of Health Evaluation Committee on Ethics in Biomedical Research</w:t>
            </w:r>
          </w:p>
          <w:p w14:paraId="3CD37C3E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138A Giang Vo Street, Ba Dinh District, Ha Noi, Viet Nam</w:t>
            </w:r>
          </w:p>
          <w:p w14:paraId="18521AA3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 xml:space="preserve">Email: iecmoh@gmail.com </w:t>
            </w:r>
          </w:p>
          <w:p w14:paraId="20D496F7" w14:textId="77777777" w:rsidR="00651E80" w:rsidRPr="007616A4" w:rsidRDefault="00651E80" w:rsidP="00651E80">
            <w:pPr>
              <w:rPr>
                <w:rFonts w:cstheme="minorHAnsi"/>
                <w:lang w:val="en-GB"/>
              </w:rPr>
            </w:pPr>
            <w:r w:rsidRPr="007616A4">
              <w:rPr>
                <w:rFonts w:cstheme="minorHAnsi"/>
                <w:lang w:val="en-GB"/>
              </w:rPr>
              <w:t>Tel: +84 4 6273 2156</w:t>
            </w:r>
          </w:p>
        </w:tc>
      </w:tr>
    </w:tbl>
    <w:p w14:paraId="08132E84" w14:textId="5E6D218E" w:rsidR="007D2062" w:rsidRDefault="00651E80" w:rsidP="00FC7E49">
      <w:pPr>
        <w:rPr>
          <w:rFonts w:cstheme="minorHAnsi"/>
          <w:lang w:val="en-GB"/>
        </w:rPr>
      </w:pPr>
      <w:r w:rsidRPr="007616A4">
        <w:rPr>
          <w:rFonts w:cstheme="minorHAnsi"/>
          <w:lang w:val="en-GB"/>
        </w:rPr>
        <w:tab/>
      </w:r>
      <w:r w:rsidRPr="007616A4">
        <w:rPr>
          <w:rFonts w:cstheme="minorHAnsi"/>
          <w:lang w:val="en-GB"/>
        </w:rPr>
        <w:tab/>
      </w:r>
      <w:bookmarkEnd w:id="5"/>
    </w:p>
    <w:sectPr w:rsidR="007D2062" w:rsidSect="00DA6848">
      <w:footerReference w:type="default" r:id="rId21"/>
      <w:pgSz w:w="12240" w:h="15840"/>
      <w:pgMar w:top="1440" w:right="851" w:bottom="851" w:left="1440" w:header="720" w:footer="501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E87C85" w14:textId="77777777" w:rsidR="00DA4554" w:rsidRDefault="00DA4554" w:rsidP="009A52D3">
      <w:pPr>
        <w:spacing w:after="0" w:line="240" w:lineRule="auto"/>
      </w:pPr>
      <w:r>
        <w:separator/>
      </w:r>
    </w:p>
  </w:endnote>
  <w:endnote w:type="continuationSeparator" w:id="0">
    <w:p w14:paraId="3D8804D5" w14:textId="77777777" w:rsidR="00DA4554" w:rsidRDefault="00DA4554" w:rsidP="009A5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626697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4EDAFA" w14:textId="2B5A2CE5" w:rsidR="009913F6" w:rsidRDefault="009913F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F9004A" w14:textId="77777777" w:rsidR="009913F6" w:rsidRDefault="009913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0F8BF" w14:textId="77777777" w:rsidR="00DA4554" w:rsidRDefault="00DA4554" w:rsidP="009A52D3">
      <w:pPr>
        <w:spacing w:after="0" w:line="240" w:lineRule="auto"/>
      </w:pPr>
      <w:r>
        <w:separator/>
      </w:r>
    </w:p>
  </w:footnote>
  <w:footnote w:type="continuationSeparator" w:id="0">
    <w:p w14:paraId="40C5B474" w14:textId="77777777" w:rsidR="00DA4554" w:rsidRDefault="00DA4554" w:rsidP="009A52D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84E67"/>
    <w:multiLevelType w:val="multilevel"/>
    <w:tmpl w:val="20247BB6"/>
    <w:lvl w:ilvl="0">
      <w:start w:val="1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76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02C14F18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FB5649"/>
    <w:multiLevelType w:val="hybridMultilevel"/>
    <w:tmpl w:val="6B7CDFDC"/>
    <w:lvl w:ilvl="0" w:tplc="AA60D120">
      <w:start w:val="1"/>
      <w:numFmt w:val="decimal"/>
      <w:pStyle w:val="bullet1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B52D86"/>
    <w:multiLevelType w:val="hybridMultilevel"/>
    <w:tmpl w:val="45B21DEE"/>
    <w:lvl w:ilvl="0" w:tplc="7EE805B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320DDF"/>
    <w:multiLevelType w:val="hybridMultilevel"/>
    <w:tmpl w:val="B27837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E35C80"/>
    <w:multiLevelType w:val="hybridMultilevel"/>
    <w:tmpl w:val="49547006"/>
    <w:lvl w:ilvl="0" w:tplc="1C30A0DA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6" w15:restartNumberingAfterBreak="0">
    <w:nsid w:val="116E64AE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24106E0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4F1EA0"/>
    <w:multiLevelType w:val="hybridMultilevel"/>
    <w:tmpl w:val="4DF662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C252FB"/>
    <w:multiLevelType w:val="hybridMultilevel"/>
    <w:tmpl w:val="14C89688"/>
    <w:lvl w:ilvl="0" w:tplc="8DFA5B18">
      <w:start w:val="1"/>
      <w:numFmt w:val="lowerLetter"/>
      <w:lvlText w:val="%1)"/>
      <w:lvlJc w:val="left"/>
      <w:pPr>
        <w:ind w:left="720" w:hanging="360"/>
      </w:pPr>
      <w:rPr>
        <w:rFonts w:hint="default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7332FA1"/>
    <w:multiLevelType w:val="hybridMultilevel"/>
    <w:tmpl w:val="05CCAB9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D77DBE"/>
    <w:multiLevelType w:val="hybridMultilevel"/>
    <w:tmpl w:val="6890E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DD70F7"/>
    <w:multiLevelType w:val="hybridMultilevel"/>
    <w:tmpl w:val="AD8ED33A"/>
    <w:lvl w:ilvl="0" w:tplc="41C696FC">
      <w:start w:val="1"/>
      <w:numFmt w:val="decimal"/>
      <w:lvlText w:val="%1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942FB2"/>
    <w:multiLevelType w:val="hybridMultilevel"/>
    <w:tmpl w:val="DC1E0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5D1BE5"/>
    <w:multiLevelType w:val="hybridMultilevel"/>
    <w:tmpl w:val="AE28AC8C"/>
    <w:lvl w:ilvl="0" w:tplc="0C09000F">
      <w:start w:val="1"/>
      <w:numFmt w:val="decimal"/>
      <w:lvlText w:val="%1."/>
      <w:lvlJc w:val="left"/>
      <w:pPr>
        <w:ind w:left="1572" w:hanging="360"/>
      </w:pPr>
      <w:rPr>
        <w:rFonts w:hint="default"/>
      </w:rPr>
    </w:lvl>
    <w:lvl w:ilvl="1" w:tplc="08130003" w:tentative="1">
      <w:start w:val="1"/>
      <w:numFmt w:val="bullet"/>
      <w:lvlText w:val="o"/>
      <w:lvlJc w:val="left"/>
      <w:pPr>
        <w:ind w:left="2292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3012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732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452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172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892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612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332" w:hanging="360"/>
      </w:pPr>
      <w:rPr>
        <w:rFonts w:ascii="Wingdings" w:hAnsi="Wingdings" w:hint="default"/>
      </w:rPr>
    </w:lvl>
  </w:abstractNum>
  <w:abstractNum w:abstractNumId="15" w15:restartNumberingAfterBreak="0">
    <w:nsid w:val="2961236E"/>
    <w:multiLevelType w:val="hybridMultilevel"/>
    <w:tmpl w:val="F4DC3D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5C1411"/>
    <w:multiLevelType w:val="hybridMultilevel"/>
    <w:tmpl w:val="72B4D1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DC33B1"/>
    <w:multiLevelType w:val="hybridMultilevel"/>
    <w:tmpl w:val="7CE03B4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E012395"/>
    <w:multiLevelType w:val="multilevel"/>
    <w:tmpl w:val="661A5F9A"/>
    <w:lvl w:ilvl="0">
      <w:start w:val="26"/>
      <w:numFmt w:val="decimal"/>
      <w:lvlText w:val="%1."/>
      <w:lvlJc w:val="left"/>
      <w:pPr>
        <w:ind w:left="555" w:hanging="555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3529334F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BA26E30"/>
    <w:multiLevelType w:val="hybridMultilevel"/>
    <w:tmpl w:val="98046392"/>
    <w:lvl w:ilvl="0" w:tplc="1B3C1186">
      <w:start w:val="19"/>
      <w:numFmt w:val="decimal"/>
      <w:lvlText w:val="%1."/>
      <w:lvlJc w:val="left"/>
      <w:pPr>
        <w:ind w:left="915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1" w15:restartNumberingAfterBreak="0">
    <w:nsid w:val="3E894107"/>
    <w:multiLevelType w:val="hybridMultilevel"/>
    <w:tmpl w:val="DDBC126C"/>
    <w:lvl w:ilvl="0" w:tplc="D57A3A92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3623A5C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6E1E19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C85CCC"/>
    <w:multiLevelType w:val="singleLevel"/>
    <w:tmpl w:val="D6E4915C"/>
    <w:lvl w:ilvl="0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32"/>
        <w:szCs w:val="28"/>
      </w:rPr>
    </w:lvl>
  </w:abstractNum>
  <w:abstractNum w:abstractNumId="25" w15:restartNumberingAfterBreak="0">
    <w:nsid w:val="45591B63"/>
    <w:multiLevelType w:val="hybridMultilevel"/>
    <w:tmpl w:val="FA842E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6660358"/>
    <w:multiLevelType w:val="hybridMultilevel"/>
    <w:tmpl w:val="954E5CF2"/>
    <w:lvl w:ilvl="0" w:tplc="1C9605F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A1557A7"/>
    <w:multiLevelType w:val="hybridMultilevel"/>
    <w:tmpl w:val="72B4D140"/>
    <w:lvl w:ilvl="0" w:tplc="0409000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E3F0154"/>
    <w:multiLevelType w:val="multilevel"/>
    <w:tmpl w:val="63D425D6"/>
    <w:lvl w:ilvl="0">
      <w:numFmt w:val="decimal"/>
      <w:lvlText w:val="(%1"/>
      <w:lvlJc w:val="left"/>
      <w:pPr>
        <w:ind w:left="495" w:hanging="495"/>
      </w:pPr>
      <w:rPr>
        <w:rFonts w:hint="default"/>
      </w:rPr>
    </w:lvl>
    <w:lvl w:ilvl="1">
      <w:start w:val="24"/>
      <w:numFmt w:val="decimal"/>
      <w:lvlText w:val="(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2520" w:hanging="2520"/>
      </w:pPr>
      <w:rPr>
        <w:rFonts w:hint="default"/>
      </w:rPr>
    </w:lvl>
  </w:abstractNum>
  <w:abstractNum w:abstractNumId="29" w15:restartNumberingAfterBreak="0">
    <w:nsid w:val="53EB18C6"/>
    <w:multiLevelType w:val="hybridMultilevel"/>
    <w:tmpl w:val="240072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C534E094">
      <w:start w:val="1"/>
      <w:numFmt w:val="lowerLetter"/>
      <w:pStyle w:val="bullet2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4797D86"/>
    <w:multiLevelType w:val="hybridMultilevel"/>
    <w:tmpl w:val="A8A2E00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7093AED"/>
    <w:multiLevelType w:val="hybridMultilevel"/>
    <w:tmpl w:val="FA842E08"/>
    <w:lvl w:ilvl="0" w:tplc="04090017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91B1D7A"/>
    <w:multiLevelType w:val="hybridMultilevel"/>
    <w:tmpl w:val="AD8ED33A"/>
    <w:lvl w:ilvl="0" w:tplc="41C696FC">
      <w:start w:val="1"/>
      <w:numFmt w:val="decimal"/>
      <w:lvlText w:val="%1"/>
      <w:lvlJc w:val="left"/>
      <w:pPr>
        <w:ind w:left="720" w:hanging="360"/>
      </w:pPr>
      <w:rPr>
        <w:rFonts w:cs="Aria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A1C3A15"/>
    <w:multiLevelType w:val="hybridMultilevel"/>
    <w:tmpl w:val="D8802C6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F422884"/>
    <w:multiLevelType w:val="hybridMultilevel"/>
    <w:tmpl w:val="7F3A52B6"/>
    <w:lvl w:ilvl="0" w:tplc="0409000F">
      <w:start w:val="1"/>
      <w:numFmt w:val="upp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5" w15:restartNumberingAfterBreak="0">
    <w:nsid w:val="623D04EF"/>
    <w:multiLevelType w:val="hybridMultilevel"/>
    <w:tmpl w:val="30EC4FF0"/>
    <w:lvl w:ilvl="0" w:tplc="04090015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21377C"/>
    <w:multiLevelType w:val="hybridMultilevel"/>
    <w:tmpl w:val="8A6610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3CA0FE8"/>
    <w:multiLevelType w:val="hybridMultilevel"/>
    <w:tmpl w:val="F42827EE"/>
    <w:lvl w:ilvl="0" w:tplc="04090017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4C22F7D"/>
    <w:multiLevelType w:val="hybridMultilevel"/>
    <w:tmpl w:val="98243784"/>
    <w:lvl w:ilvl="0" w:tplc="E3C6C7C2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540230D"/>
    <w:multiLevelType w:val="hybridMultilevel"/>
    <w:tmpl w:val="6636B2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7370814"/>
    <w:multiLevelType w:val="multilevel"/>
    <w:tmpl w:val="12021464"/>
    <w:lvl w:ilvl="0">
      <w:start w:val="8"/>
      <w:numFmt w:val="decimal"/>
      <w:lvlText w:val="%1"/>
      <w:lvlJc w:val="left"/>
      <w:pPr>
        <w:ind w:left="360" w:hanging="360"/>
      </w:pPr>
      <w:rPr>
        <w:rFonts w:ascii="Calibri" w:hAnsi="Calibri"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ascii="Calibri" w:hAnsi="Calibr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hAnsi="Calibr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ascii="Calibri" w:hAnsi="Calibri"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ascii="Calibri" w:hAnsi="Calibr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="Calibri" w:hAnsi="Calibri"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ascii="Calibri" w:hAnsi="Calibri"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ascii="Calibri" w:hAnsi="Calibr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ascii="Calibri" w:hAnsi="Calibri" w:hint="default"/>
      </w:rPr>
    </w:lvl>
  </w:abstractNum>
  <w:abstractNum w:abstractNumId="41" w15:restartNumberingAfterBreak="0">
    <w:nsid w:val="6AEA640D"/>
    <w:multiLevelType w:val="hybridMultilevel"/>
    <w:tmpl w:val="396099BC"/>
    <w:lvl w:ilvl="0" w:tplc="04090017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C2336F7"/>
    <w:multiLevelType w:val="hybridMultilevel"/>
    <w:tmpl w:val="C6367B48"/>
    <w:lvl w:ilvl="0" w:tplc="04090015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05732F"/>
    <w:multiLevelType w:val="hybridMultilevel"/>
    <w:tmpl w:val="5E1CD278"/>
    <w:lvl w:ilvl="0" w:tplc="0409000F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14C3B99"/>
    <w:multiLevelType w:val="multilevel"/>
    <w:tmpl w:val="F95E255E"/>
    <w:styleLink w:val="Style1"/>
    <w:lvl w:ilvl="0">
      <w:start w:val="1"/>
      <w:numFmt w:val="decimal"/>
      <w:lvlText w:val="%1."/>
      <w:lvlJc w:val="left"/>
      <w:pPr>
        <w:ind w:left="720" w:hanging="360"/>
      </w:pPr>
      <w:rPr>
        <w:rFonts w:ascii="Arial" w:hAnsi="Arial" w:hint="default"/>
        <w:sz w:val="32"/>
        <w:szCs w:val="28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26E2E0A"/>
    <w:multiLevelType w:val="hybridMultilevel"/>
    <w:tmpl w:val="57CC8EFA"/>
    <w:lvl w:ilvl="0" w:tplc="E6F4BCDE">
      <w:start w:val="28"/>
      <w:numFmt w:val="decimal"/>
      <w:lvlText w:val="%1."/>
      <w:lvlJc w:val="left"/>
      <w:pPr>
        <w:ind w:left="735" w:hanging="375"/>
      </w:pPr>
      <w:rPr>
        <w:rFonts w:hint="default"/>
      </w:rPr>
    </w:lvl>
    <w:lvl w:ilvl="1" w:tplc="16342FB2" w:tentative="1">
      <w:start w:val="1"/>
      <w:numFmt w:val="lowerLetter"/>
      <w:lvlText w:val="%2."/>
      <w:lvlJc w:val="left"/>
      <w:pPr>
        <w:ind w:left="1440" w:hanging="360"/>
      </w:pPr>
    </w:lvl>
    <w:lvl w:ilvl="2" w:tplc="4D981590" w:tentative="1">
      <w:start w:val="1"/>
      <w:numFmt w:val="lowerRoman"/>
      <w:lvlText w:val="%3."/>
      <w:lvlJc w:val="right"/>
      <w:pPr>
        <w:ind w:left="2160" w:hanging="180"/>
      </w:pPr>
    </w:lvl>
    <w:lvl w:ilvl="3" w:tplc="B9B6FBB8" w:tentative="1">
      <w:start w:val="1"/>
      <w:numFmt w:val="decimal"/>
      <w:lvlText w:val="%4."/>
      <w:lvlJc w:val="left"/>
      <w:pPr>
        <w:ind w:left="2880" w:hanging="360"/>
      </w:pPr>
    </w:lvl>
    <w:lvl w:ilvl="4" w:tplc="6BECC26C" w:tentative="1">
      <w:start w:val="1"/>
      <w:numFmt w:val="lowerLetter"/>
      <w:lvlText w:val="%5."/>
      <w:lvlJc w:val="left"/>
      <w:pPr>
        <w:ind w:left="3600" w:hanging="360"/>
      </w:pPr>
    </w:lvl>
    <w:lvl w:ilvl="5" w:tplc="5FA0EDBA" w:tentative="1">
      <w:start w:val="1"/>
      <w:numFmt w:val="lowerRoman"/>
      <w:lvlText w:val="%6."/>
      <w:lvlJc w:val="right"/>
      <w:pPr>
        <w:ind w:left="4320" w:hanging="180"/>
      </w:pPr>
    </w:lvl>
    <w:lvl w:ilvl="6" w:tplc="83444736" w:tentative="1">
      <w:start w:val="1"/>
      <w:numFmt w:val="decimal"/>
      <w:lvlText w:val="%7."/>
      <w:lvlJc w:val="left"/>
      <w:pPr>
        <w:ind w:left="5040" w:hanging="360"/>
      </w:pPr>
    </w:lvl>
    <w:lvl w:ilvl="7" w:tplc="6624DC82" w:tentative="1">
      <w:start w:val="1"/>
      <w:numFmt w:val="lowerLetter"/>
      <w:lvlText w:val="%8."/>
      <w:lvlJc w:val="left"/>
      <w:pPr>
        <w:ind w:left="5760" w:hanging="360"/>
      </w:pPr>
    </w:lvl>
    <w:lvl w:ilvl="8" w:tplc="213EBF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4466DE8"/>
    <w:multiLevelType w:val="hybridMultilevel"/>
    <w:tmpl w:val="419A3868"/>
    <w:lvl w:ilvl="0" w:tplc="63F0891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B09540F"/>
    <w:multiLevelType w:val="hybridMultilevel"/>
    <w:tmpl w:val="140C7BFC"/>
    <w:lvl w:ilvl="0" w:tplc="04090015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2E571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9" w15:restartNumberingAfterBreak="0">
    <w:nsid w:val="7D3D685E"/>
    <w:multiLevelType w:val="hybridMultilevel"/>
    <w:tmpl w:val="6890E1AE"/>
    <w:lvl w:ilvl="0" w:tplc="9836FFC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767D12" w:tentative="1">
      <w:start w:val="1"/>
      <w:numFmt w:val="lowerLetter"/>
      <w:lvlText w:val="%2."/>
      <w:lvlJc w:val="left"/>
      <w:pPr>
        <w:ind w:left="1440" w:hanging="360"/>
      </w:pPr>
    </w:lvl>
    <w:lvl w:ilvl="2" w:tplc="AA506EB0" w:tentative="1">
      <w:start w:val="1"/>
      <w:numFmt w:val="lowerRoman"/>
      <w:lvlText w:val="%3."/>
      <w:lvlJc w:val="right"/>
      <w:pPr>
        <w:ind w:left="2160" w:hanging="180"/>
      </w:pPr>
    </w:lvl>
    <w:lvl w:ilvl="3" w:tplc="D578FA8C" w:tentative="1">
      <w:start w:val="1"/>
      <w:numFmt w:val="decimal"/>
      <w:lvlText w:val="%4."/>
      <w:lvlJc w:val="left"/>
      <w:pPr>
        <w:ind w:left="2880" w:hanging="360"/>
      </w:pPr>
    </w:lvl>
    <w:lvl w:ilvl="4" w:tplc="77B0372A" w:tentative="1">
      <w:start w:val="1"/>
      <w:numFmt w:val="lowerLetter"/>
      <w:lvlText w:val="%5."/>
      <w:lvlJc w:val="left"/>
      <w:pPr>
        <w:ind w:left="3600" w:hanging="360"/>
      </w:pPr>
    </w:lvl>
    <w:lvl w:ilvl="5" w:tplc="BD22797A" w:tentative="1">
      <w:start w:val="1"/>
      <w:numFmt w:val="lowerRoman"/>
      <w:lvlText w:val="%6."/>
      <w:lvlJc w:val="right"/>
      <w:pPr>
        <w:ind w:left="4320" w:hanging="180"/>
      </w:pPr>
    </w:lvl>
    <w:lvl w:ilvl="6" w:tplc="B388E5E4" w:tentative="1">
      <w:start w:val="1"/>
      <w:numFmt w:val="decimal"/>
      <w:lvlText w:val="%7."/>
      <w:lvlJc w:val="left"/>
      <w:pPr>
        <w:ind w:left="5040" w:hanging="360"/>
      </w:pPr>
    </w:lvl>
    <w:lvl w:ilvl="7" w:tplc="0DC81A34" w:tentative="1">
      <w:start w:val="1"/>
      <w:numFmt w:val="lowerLetter"/>
      <w:lvlText w:val="%8."/>
      <w:lvlJc w:val="left"/>
      <w:pPr>
        <w:ind w:left="5760" w:hanging="360"/>
      </w:pPr>
    </w:lvl>
    <w:lvl w:ilvl="8" w:tplc="7E723FC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7D446486"/>
    <w:multiLevelType w:val="hybridMultilevel"/>
    <w:tmpl w:val="E342EC62"/>
    <w:lvl w:ilvl="0" w:tplc="0409000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7DB562D8"/>
    <w:multiLevelType w:val="hybridMultilevel"/>
    <w:tmpl w:val="1E2CBF74"/>
    <w:lvl w:ilvl="0" w:tplc="D7F800E8">
      <w:start w:val="13"/>
      <w:numFmt w:val="decimal"/>
      <w:lvlText w:val="%1."/>
      <w:lvlJc w:val="left"/>
      <w:pPr>
        <w:ind w:left="96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52" w15:restartNumberingAfterBreak="0">
    <w:nsid w:val="7E0560F5"/>
    <w:multiLevelType w:val="singleLevel"/>
    <w:tmpl w:val="D7B60566"/>
    <w:lvl w:ilvl="0">
      <w:start w:val="1"/>
      <w:numFmt w:val="decimal"/>
      <w:pStyle w:val="Heading1"/>
      <w:lvlText w:val="%1."/>
      <w:lvlJc w:val="left"/>
      <w:pPr>
        <w:ind w:left="900" w:hanging="360"/>
      </w:pPr>
      <w:rPr>
        <w:rFonts w:ascii="Calibri" w:hAnsi="Calibri" w:hint="default"/>
        <w:sz w:val="32"/>
        <w:szCs w:val="28"/>
      </w:rPr>
    </w:lvl>
  </w:abstractNum>
  <w:num w:numId="1">
    <w:abstractNumId w:val="31"/>
  </w:num>
  <w:num w:numId="2">
    <w:abstractNumId w:val="25"/>
  </w:num>
  <w:num w:numId="3">
    <w:abstractNumId w:val="52"/>
  </w:num>
  <w:num w:numId="4">
    <w:abstractNumId w:val="21"/>
  </w:num>
  <w:num w:numId="5">
    <w:abstractNumId w:val="4"/>
  </w:num>
  <w:num w:numId="6">
    <w:abstractNumId w:val="8"/>
  </w:num>
  <w:num w:numId="7">
    <w:abstractNumId w:val="7"/>
  </w:num>
  <w:num w:numId="8">
    <w:abstractNumId w:val="11"/>
  </w:num>
  <w:num w:numId="9">
    <w:abstractNumId w:val="49"/>
  </w:num>
  <w:num w:numId="10">
    <w:abstractNumId w:val="3"/>
  </w:num>
  <w:num w:numId="11">
    <w:abstractNumId w:val="6"/>
  </w:num>
  <w:num w:numId="12">
    <w:abstractNumId w:val="15"/>
  </w:num>
  <w:num w:numId="13">
    <w:abstractNumId w:val="42"/>
  </w:num>
  <w:num w:numId="14">
    <w:abstractNumId w:val="13"/>
  </w:num>
  <w:num w:numId="15">
    <w:abstractNumId w:val="46"/>
  </w:num>
  <w:num w:numId="16">
    <w:abstractNumId w:val="43"/>
  </w:num>
  <w:num w:numId="17">
    <w:abstractNumId w:val="37"/>
  </w:num>
  <w:num w:numId="18">
    <w:abstractNumId w:val="41"/>
  </w:num>
  <w:num w:numId="19">
    <w:abstractNumId w:val="10"/>
  </w:num>
  <w:num w:numId="20">
    <w:abstractNumId w:val="34"/>
  </w:num>
  <w:num w:numId="21">
    <w:abstractNumId w:val="5"/>
  </w:num>
  <w:num w:numId="22">
    <w:abstractNumId w:val="47"/>
  </w:num>
  <w:num w:numId="23">
    <w:abstractNumId w:val="48"/>
  </w:num>
  <w:num w:numId="24">
    <w:abstractNumId w:val="18"/>
  </w:num>
  <w:num w:numId="25">
    <w:abstractNumId w:val="19"/>
  </w:num>
  <w:num w:numId="26">
    <w:abstractNumId w:val="35"/>
  </w:num>
  <w:num w:numId="27">
    <w:abstractNumId w:val="16"/>
  </w:num>
  <w:num w:numId="28">
    <w:abstractNumId w:val="27"/>
  </w:num>
  <w:num w:numId="29">
    <w:abstractNumId w:val="38"/>
  </w:num>
  <w:num w:numId="30">
    <w:abstractNumId w:val="50"/>
  </w:num>
  <w:num w:numId="31">
    <w:abstractNumId w:val="45"/>
  </w:num>
  <w:num w:numId="32">
    <w:abstractNumId w:val="44"/>
  </w:num>
  <w:num w:numId="33">
    <w:abstractNumId w:val="1"/>
  </w:num>
  <w:num w:numId="34">
    <w:abstractNumId w:val="22"/>
  </w:num>
  <w:num w:numId="35">
    <w:abstractNumId w:val="23"/>
  </w:num>
  <w:num w:numId="36">
    <w:abstractNumId w:val="39"/>
  </w:num>
  <w:num w:numId="37">
    <w:abstractNumId w:val="9"/>
  </w:num>
  <w:num w:numId="38">
    <w:abstractNumId w:val="24"/>
  </w:num>
  <w:num w:numId="39">
    <w:abstractNumId w:val="32"/>
  </w:num>
  <w:num w:numId="40">
    <w:abstractNumId w:val="20"/>
  </w:num>
  <w:num w:numId="41">
    <w:abstractNumId w:val="12"/>
  </w:num>
  <w:num w:numId="42">
    <w:abstractNumId w:val="51"/>
  </w:num>
  <w:num w:numId="43">
    <w:abstractNumId w:val="26"/>
  </w:num>
  <w:num w:numId="44">
    <w:abstractNumId w:val="52"/>
  </w:num>
  <w:num w:numId="45">
    <w:abstractNumId w:val="52"/>
    <w:lvlOverride w:ilvl="0">
      <w:startOverride w:val="9"/>
    </w:lvlOverride>
  </w:num>
  <w:num w:numId="46">
    <w:abstractNumId w:val="52"/>
  </w:num>
  <w:num w:numId="47">
    <w:abstractNumId w:val="52"/>
  </w:num>
  <w:num w:numId="48">
    <w:abstractNumId w:val="40"/>
  </w:num>
  <w:num w:numId="49">
    <w:abstractNumId w:val="28"/>
  </w:num>
  <w:num w:numId="50">
    <w:abstractNumId w:val="0"/>
  </w:num>
  <w:num w:numId="51">
    <w:abstractNumId w:val="14"/>
  </w:num>
  <w:num w:numId="52">
    <w:abstractNumId w:val="30"/>
  </w:num>
  <w:num w:numId="53">
    <w:abstractNumId w:val="33"/>
  </w:num>
  <w:num w:numId="54">
    <w:abstractNumId w:val="36"/>
  </w:num>
  <w:num w:numId="55">
    <w:abstractNumId w:val="17"/>
  </w:num>
  <w:num w:numId="56">
    <w:abstractNumId w:val="29"/>
  </w:num>
  <w:num w:numId="57">
    <w:abstractNumId w:val="2"/>
  </w:num>
  <w:num w:numId="58">
    <w:abstractNumId w:val="2"/>
    <w:lvlOverride w:ilvl="0">
      <w:startOverride w:val="1"/>
    </w:lvlOverride>
  </w:num>
  <w:num w:numId="59">
    <w:abstractNumId w:val="52"/>
  </w:num>
  <w:numIdMacAtCleanup w:val="5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20zwtr30dfe5exa2ppsrswssxw2z9vdd2x&quot;&gt;TQ challenge Copy-Converted&lt;record-ids&gt;&lt;item&gt;15788&lt;/item&gt;&lt;/record-ids&gt;&lt;/item&gt;&lt;/Libraries&gt;"/>
  </w:docVars>
  <w:rsids>
    <w:rsidRoot w:val="00772B7E"/>
    <w:rsid w:val="0000176A"/>
    <w:rsid w:val="00001A81"/>
    <w:rsid w:val="000070D8"/>
    <w:rsid w:val="00015CAF"/>
    <w:rsid w:val="00020754"/>
    <w:rsid w:val="00022180"/>
    <w:rsid w:val="000318AD"/>
    <w:rsid w:val="00032AEA"/>
    <w:rsid w:val="00036739"/>
    <w:rsid w:val="000439EF"/>
    <w:rsid w:val="000477ED"/>
    <w:rsid w:val="0005688E"/>
    <w:rsid w:val="000631DF"/>
    <w:rsid w:val="00065833"/>
    <w:rsid w:val="00066F4B"/>
    <w:rsid w:val="00071243"/>
    <w:rsid w:val="00072CCB"/>
    <w:rsid w:val="000756DD"/>
    <w:rsid w:val="00083161"/>
    <w:rsid w:val="00086974"/>
    <w:rsid w:val="000872F9"/>
    <w:rsid w:val="00090F49"/>
    <w:rsid w:val="0009404D"/>
    <w:rsid w:val="000A036B"/>
    <w:rsid w:val="000B21EC"/>
    <w:rsid w:val="000B2245"/>
    <w:rsid w:val="000B26FF"/>
    <w:rsid w:val="000B3F07"/>
    <w:rsid w:val="000B4FD3"/>
    <w:rsid w:val="000B65E9"/>
    <w:rsid w:val="000B6C43"/>
    <w:rsid w:val="000B7FBE"/>
    <w:rsid w:val="000C5D6C"/>
    <w:rsid w:val="000C7D5D"/>
    <w:rsid w:val="000D0089"/>
    <w:rsid w:val="000D03A1"/>
    <w:rsid w:val="000D30B0"/>
    <w:rsid w:val="000D4524"/>
    <w:rsid w:val="000D60B3"/>
    <w:rsid w:val="000D7795"/>
    <w:rsid w:val="000E47B8"/>
    <w:rsid w:val="000E68A1"/>
    <w:rsid w:val="000E6F7E"/>
    <w:rsid w:val="000F1CB2"/>
    <w:rsid w:val="000F6F55"/>
    <w:rsid w:val="001007BC"/>
    <w:rsid w:val="00100FB9"/>
    <w:rsid w:val="0010177F"/>
    <w:rsid w:val="001042D4"/>
    <w:rsid w:val="00105369"/>
    <w:rsid w:val="00105517"/>
    <w:rsid w:val="00105C11"/>
    <w:rsid w:val="00105CDD"/>
    <w:rsid w:val="001071C8"/>
    <w:rsid w:val="00110897"/>
    <w:rsid w:val="001159D8"/>
    <w:rsid w:val="0011608D"/>
    <w:rsid w:val="0012392E"/>
    <w:rsid w:val="001248DC"/>
    <w:rsid w:val="00125F35"/>
    <w:rsid w:val="001308D9"/>
    <w:rsid w:val="0013245D"/>
    <w:rsid w:val="00132F03"/>
    <w:rsid w:val="00133315"/>
    <w:rsid w:val="00136553"/>
    <w:rsid w:val="00137350"/>
    <w:rsid w:val="00143E4C"/>
    <w:rsid w:val="001440DB"/>
    <w:rsid w:val="001620E9"/>
    <w:rsid w:val="00163992"/>
    <w:rsid w:val="00163E25"/>
    <w:rsid w:val="00171058"/>
    <w:rsid w:val="0017223F"/>
    <w:rsid w:val="00175123"/>
    <w:rsid w:val="0017581B"/>
    <w:rsid w:val="00184495"/>
    <w:rsid w:val="001853E2"/>
    <w:rsid w:val="00186061"/>
    <w:rsid w:val="001866AC"/>
    <w:rsid w:val="00187D2E"/>
    <w:rsid w:val="00193703"/>
    <w:rsid w:val="00193E24"/>
    <w:rsid w:val="00195B87"/>
    <w:rsid w:val="001969EB"/>
    <w:rsid w:val="001976F9"/>
    <w:rsid w:val="001A1E9D"/>
    <w:rsid w:val="001A502F"/>
    <w:rsid w:val="001A5D2C"/>
    <w:rsid w:val="001A68E3"/>
    <w:rsid w:val="001B0069"/>
    <w:rsid w:val="001B1DC3"/>
    <w:rsid w:val="001B5E62"/>
    <w:rsid w:val="001B66D4"/>
    <w:rsid w:val="001C244C"/>
    <w:rsid w:val="001C2BF0"/>
    <w:rsid w:val="001C3C3A"/>
    <w:rsid w:val="001C6B85"/>
    <w:rsid w:val="001D093E"/>
    <w:rsid w:val="001D137B"/>
    <w:rsid w:val="001D32F7"/>
    <w:rsid w:val="001D704D"/>
    <w:rsid w:val="001E341F"/>
    <w:rsid w:val="001E435E"/>
    <w:rsid w:val="001E4BB2"/>
    <w:rsid w:val="001E592A"/>
    <w:rsid w:val="001E6664"/>
    <w:rsid w:val="001F2AF8"/>
    <w:rsid w:val="001F7D3D"/>
    <w:rsid w:val="00200A96"/>
    <w:rsid w:val="00202D0C"/>
    <w:rsid w:val="0020496D"/>
    <w:rsid w:val="0020692B"/>
    <w:rsid w:val="00207D1C"/>
    <w:rsid w:val="00207E67"/>
    <w:rsid w:val="002174AA"/>
    <w:rsid w:val="00217E07"/>
    <w:rsid w:val="00222F4B"/>
    <w:rsid w:val="0022301E"/>
    <w:rsid w:val="00224344"/>
    <w:rsid w:val="002243CD"/>
    <w:rsid w:val="00226275"/>
    <w:rsid w:val="0023000E"/>
    <w:rsid w:val="0023175C"/>
    <w:rsid w:val="00233060"/>
    <w:rsid w:val="00233B24"/>
    <w:rsid w:val="00237981"/>
    <w:rsid w:val="00245C20"/>
    <w:rsid w:val="00246F56"/>
    <w:rsid w:val="00246FEE"/>
    <w:rsid w:val="00250085"/>
    <w:rsid w:val="00257862"/>
    <w:rsid w:val="00257BB8"/>
    <w:rsid w:val="0026503E"/>
    <w:rsid w:val="002658B5"/>
    <w:rsid w:val="0026606A"/>
    <w:rsid w:val="002674C3"/>
    <w:rsid w:val="0028127A"/>
    <w:rsid w:val="002829A7"/>
    <w:rsid w:val="00287C0C"/>
    <w:rsid w:val="00290307"/>
    <w:rsid w:val="00292329"/>
    <w:rsid w:val="00292FF7"/>
    <w:rsid w:val="002953FF"/>
    <w:rsid w:val="00295E1D"/>
    <w:rsid w:val="002972EB"/>
    <w:rsid w:val="002A09E2"/>
    <w:rsid w:val="002A7739"/>
    <w:rsid w:val="002B02F4"/>
    <w:rsid w:val="002B0D63"/>
    <w:rsid w:val="002C0D34"/>
    <w:rsid w:val="002C1961"/>
    <w:rsid w:val="002C1E47"/>
    <w:rsid w:val="002D5108"/>
    <w:rsid w:val="002D5EAB"/>
    <w:rsid w:val="002D7BF0"/>
    <w:rsid w:val="002E4048"/>
    <w:rsid w:val="002F11CD"/>
    <w:rsid w:val="002F29BD"/>
    <w:rsid w:val="002F4637"/>
    <w:rsid w:val="002F5A10"/>
    <w:rsid w:val="0030129E"/>
    <w:rsid w:val="00303318"/>
    <w:rsid w:val="00303C21"/>
    <w:rsid w:val="003044A6"/>
    <w:rsid w:val="00305135"/>
    <w:rsid w:val="00305F4F"/>
    <w:rsid w:val="003060EF"/>
    <w:rsid w:val="0030686C"/>
    <w:rsid w:val="0030723A"/>
    <w:rsid w:val="00307353"/>
    <w:rsid w:val="00307DF0"/>
    <w:rsid w:val="003170C0"/>
    <w:rsid w:val="00323594"/>
    <w:rsid w:val="00331479"/>
    <w:rsid w:val="00332742"/>
    <w:rsid w:val="00335A8E"/>
    <w:rsid w:val="00336372"/>
    <w:rsid w:val="00337970"/>
    <w:rsid w:val="00337B87"/>
    <w:rsid w:val="003439C2"/>
    <w:rsid w:val="00343A93"/>
    <w:rsid w:val="00344DD7"/>
    <w:rsid w:val="00345FC2"/>
    <w:rsid w:val="003463EC"/>
    <w:rsid w:val="00347CA5"/>
    <w:rsid w:val="0035036D"/>
    <w:rsid w:val="00351A5C"/>
    <w:rsid w:val="00352B15"/>
    <w:rsid w:val="0036718C"/>
    <w:rsid w:val="00367F64"/>
    <w:rsid w:val="00376530"/>
    <w:rsid w:val="00376998"/>
    <w:rsid w:val="00377EF1"/>
    <w:rsid w:val="00381B65"/>
    <w:rsid w:val="00384B69"/>
    <w:rsid w:val="00385764"/>
    <w:rsid w:val="0038649A"/>
    <w:rsid w:val="003A0C9D"/>
    <w:rsid w:val="003A0EE7"/>
    <w:rsid w:val="003A46F4"/>
    <w:rsid w:val="003A4949"/>
    <w:rsid w:val="003B434E"/>
    <w:rsid w:val="003C0CE1"/>
    <w:rsid w:val="003C171B"/>
    <w:rsid w:val="003C1D9C"/>
    <w:rsid w:val="003C2694"/>
    <w:rsid w:val="003C36BA"/>
    <w:rsid w:val="003C3CFC"/>
    <w:rsid w:val="003D04F4"/>
    <w:rsid w:val="003D23C3"/>
    <w:rsid w:val="003D64CA"/>
    <w:rsid w:val="003E0B74"/>
    <w:rsid w:val="003E3E5F"/>
    <w:rsid w:val="003E4194"/>
    <w:rsid w:val="003E4566"/>
    <w:rsid w:val="003E5296"/>
    <w:rsid w:val="003E5378"/>
    <w:rsid w:val="003F1CFC"/>
    <w:rsid w:val="003F3D80"/>
    <w:rsid w:val="003F4D22"/>
    <w:rsid w:val="003F6161"/>
    <w:rsid w:val="00400BCB"/>
    <w:rsid w:val="00400D23"/>
    <w:rsid w:val="00402C58"/>
    <w:rsid w:val="00404452"/>
    <w:rsid w:val="00406CAF"/>
    <w:rsid w:val="004102D8"/>
    <w:rsid w:val="00411D4E"/>
    <w:rsid w:val="004122D5"/>
    <w:rsid w:val="00412452"/>
    <w:rsid w:val="00420876"/>
    <w:rsid w:val="00421525"/>
    <w:rsid w:val="004221B6"/>
    <w:rsid w:val="00422465"/>
    <w:rsid w:val="0042490F"/>
    <w:rsid w:val="00430780"/>
    <w:rsid w:val="00432018"/>
    <w:rsid w:val="00437231"/>
    <w:rsid w:val="00450AFB"/>
    <w:rsid w:val="00455895"/>
    <w:rsid w:val="0046324A"/>
    <w:rsid w:val="00465860"/>
    <w:rsid w:val="004700EF"/>
    <w:rsid w:val="004724AF"/>
    <w:rsid w:val="004725DB"/>
    <w:rsid w:val="00472859"/>
    <w:rsid w:val="00473E2E"/>
    <w:rsid w:val="00473EF3"/>
    <w:rsid w:val="00473F93"/>
    <w:rsid w:val="004746F5"/>
    <w:rsid w:val="00477F6C"/>
    <w:rsid w:val="00481854"/>
    <w:rsid w:val="004856DA"/>
    <w:rsid w:val="00493988"/>
    <w:rsid w:val="004A2538"/>
    <w:rsid w:val="004A2876"/>
    <w:rsid w:val="004A2CA6"/>
    <w:rsid w:val="004A5141"/>
    <w:rsid w:val="004A5948"/>
    <w:rsid w:val="004A6DBA"/>
    <w:rsid w:val="004B56F9"/>
    <w:rsid w:val="004B5C6B"/>
    <w:rsid w:val="004B730E"/>
    <w:rsid w:val="004C3156"/>
    <w:rsid w:val="004C3528"/>
    <w:rsid w:val="004D1DA1"/>
    <w:rsid w:val="004D2880"/>
    <w:rsid w:val="004D412D"/>
    <w:rsid w:val="004D4707"/>
    <w:rsid w:val="004D5151"/>
    <w:rsid w:val="004D7886"/>
    <w:rsid w:val="004E3EFF"/>
    <w:rsid w:val="004E4EBC"/>
    <w:rsid w:val="004E6579"/>
    <w:rsid w:val="004F0060"/>
    <w:rsid w:val="004F2976"/>
    <w:rsid w:val="004F3E8E"/>
    <w:rsid w:val="00501F7F"/>
    <w:rsid w:val="00503160"/>
    <w:rsid w:val="00506895"/>
    <w:rsid w:val="0051066F"/>
    <w:rsid w:val="0051127F"/>
    <w:rsid w:val="00513BB4"/>
    <w:rsid w:val="00515A6C"/>
    <w:rsid w:val="00515E16"/>
    <w:rsid w:val="00520D9E"/>
    <w:rsid w:val="005226E6"/>
    <w:rsid w:val="005263CE"/>
    <w:rsid w:val="005271D2"/>
    <w:rsid w:val="00531278"/>
    <w:rsid w:val="00537528"/>
    <w:rsid w:val="00541466"/>
    <w:rsid w:val="005414C2"/>
    <w:rsid w:val="00541E60"/>
    <w:rsid w:val="00560167"/>
    <w:rsid w:val="00560277"/>
    <w:rsid w:val="00566431"/>
    <w:rsid w:val="00567BA4"/>
    <w:rsid w:val="005744D2"/>
    <w:rsid w:val="00580766"/>
    <w:rsid w:val="00583449"/>
    <w:rsid w:val="00585D8B"/>
    <w:rsid w:val="005869DD"/>
    <w:rsid w:val="00595521"/>
    <w:rsid w:val="00596F2A"/>
    <w:rsid w:val="00597009"/>
    <w:rsid w:val="00597ACA"/>
    <w:rsid w:val="005A00FC"/>
    <w:rsid w:val="005A0D19"/>
    <w:rsid w:val="005A49F7"/>
    <w:rsid w:val="005A55E3"/>
    <w:rsid w:val="005A6587"/>
    <w:rsid w:val="005B0701"/>
    <w:rsid w:val="005B2F40"/>
    <w:rsid w:val="005B3245"/>
    <w:rsid w:val="005B5CA8"/>
    <w:rsid w:val="005C5055"/>
    <w:rsid w:val="005C614E"/>
    <w:rsid w:val="005C6AD4"/>
    <w:rsid w:val="005D005D"/>
    <w:rsid w:val="005D32A1"/>
    <w:rsid w:val="005D3855"/>
    <w:rsid w:val="005D57AE"/>
    <w:rsid w:val="005D5973"/>
    <w:rsid w:val="005D64D9"/>
    <w:rsid w:val="005D75FB"/>
    <w:rsid w:val="005E03FA"/>
    <w:rsid w:val="005E136F"/>
    <w:rsid w:val="005E71E2"/>
    <w:rsid w:val="005F52B4"/>
    <w:rsid w:val="005F589E"/>
    <w:rsid w:val="005F631C"/>
    <w:rsid w:val="00606F52"/>
    <w:rsid w:val="00610B65"/>
    <w:rsid w:val="00611628"/>
    <w:rsid w:val="00613140"/>
    <w:rsid w:val="006137EA"/>
    <w:rsid w:val="0061570E"/>
    <w:rsid w:val="00616A39"/>
    <w:rsid w:val="006212F0"/>
    <w:rsid w:val="00624B84"/>
    <w:rsid w:val="00624FA1"/>
    <w:rsid w:val="00627364"/>
    <w:rsid w:val="00627D23"/>
    <w:rsid w:val="006325AA"/>
    <w:rsid w:val="00641BDD"/>
    <w:rsid w:val="00642645"/>
    <w:rsid w:val="00642649"/>
    <w:rsid w:val="00651E80"/>
    <w:rsid w:val="00651EBC"/>
    <w:rsid w:val="006528D7"/>
    <w:rsid w:val="00654DE9"/>
    <w:rsid w:val="00657209"/>
    <w:rsid w:val="006600DD"/>
    <w:rsid w:val="0066026B"/>
    <w:rsid w:val="00661346"/>
    <w:rsid w:val="00661C9A"/>
    <w:rsid w:val="0066425B"/>
    <w:rsid w:val="00671574"/>
    <w:rsid w:val="00675C2C"/>
    <w:rsid w:val="00677F9D"/>
    <w:rsid w:val="0068528C"/>
    <w:rsid w:val="00685A39"/>
    <w:rsid w:val="006906E4"/>
    <w:rsid w:val="00695E17"/>
    <w:rsid w:val="00696274"/>
    <w:rsid w:val="006A48FA"/>
    <w:rsid w:val="006B033D"/>
    <w:rsid w:val="006B20FC"/>
    <w:rsid w:val="006B6F03"/>
    <w:rsid w:val="006C163B"/>
    <w:rsid w:val="006C4B0B"/>
    <w:rsid w:val="006C5683"/>
    <w:rsid w:val="006C66D4"/>
    <w:rsid w:val="006D0A55"/>
    <w:rsid w:val="006D42BC"/>
    <w:rsid w:val="006D6BC7"/>
    <w:rsid w:val="006E0A90"/>
    <w:rsid w:val="006E1A92"/>
    <w:rsid w:val="006E4B49"/>
    <w:rsid w:val="006E6D05"/>
    <w:rsid w:val="006E729F"/>
    <w:rsid w:val="006F031A"/>
    <w:rsid w:val="006F4297"/>
    <w:rsid w:val="006F534D"/>
    <w:rsid w:val="006F64BE"/>
    <w:rsid w:val="006F6C13"/>
    <w:rsid w:val="007003CC"/>
    <w:rsid w:val="007007BE"/>
    <w:rsid w:val="007011A9"/>
    <w:rsid w:val="00710AE9"/>
    <w:rsid w:val="00714388"/>
    <w:rsid w:val="00721994"/>
    <w:rsid w:val="007219E5"/>
    <w:rsid w:val="00726607"/>
    <w:rsid w:val="00730C31"/>
    <w:rsid w:val="00731034"/>
    <w:rsid w:val="007310D7"/>
    <w:rsid w:val="00731329"/>
    <w:rsid w:val="00731581"/>
    <w:rsid w:val="00735B24"/>
    <w:rsid w:val="0074133A"/>
    <w:rsid w:val="00743007"/>
    <w:rsid w:val="007437BA"/>
    <w:rsid w:val="00743CD9"/>
    <w:rsid w:val="0074506E"/>
    <w:rsid w:val="00751A73"/>
    <w:rsid w:val="00751AD0"/>
    <w:rsid w:val="007616A4"/>
    <w:rsid w:val="00762289"/>
    <w:rsid w:val="00764266"/>
    <w:rsid w:val="00771DF1"/>
    <w:rsid w:val="00771DFA"/>
    <w:rsid w:val="00772159"/>
    <w:rsid w:val="007725E2"/>
    <w:rsid w:val="00772A6B"/>
    <w:rsid w:val="00772B7E"/>
    <w:rsid w:val="00773F31"/>
    <w:rsid w:val="007742E9"/>
    <w:rsid w:val="007743AD"/>
    <w:rsid w:val="0078518E"/>
    <w:rsid w:val="00785547"/>
    <w:rsid w:val="00785AE8"/>
    <w:rsid w:val="00787E12"/>
    <w:rsid w:val="00796A83"/>
    <w:rsid w:val="00796E82"/>
    <w:rsid w:val="007A4C72"/>
    <w:rsid w:val="007A787A"/>
    <w:rsid w:val="007B1323"/>
    <w:rsid w:val="007B361F"/>
    <w:rsid w:val="007B42F6"/>
    <w:rsid w:val="007B44C6"/>
    <w:rsid w:val="007B6F5D"/>
    <w:rsid w:val="007C3C61"/>
    <w:rsid w:val="007C5B8A"/>
    <w:rsid w:val="007C6CA5"/>
    <w:rsid w:val="007D03D7"/>
    <w:rsid w:val="007D2062"/>
    <w:rsid w:val="007D321B"/>
    <w:rsid w:val="007D42C6"/>
    <w:rsid w:val="007D4627"/>
    <w:rsid w:val="007D5145"/>
    <w:rsid w:val="007E1FA5"/>
    <w:rsid w:val="007E6AE6"/>
    <w:rsid w:val="007E6C32"/>
    <w:rsid w:val="007E7C39"/>
    <w:rsid w:val="007F3F63"/>
    <w:rsid w:val="007F447A"/>
    <w:rsid w:val="007F7E70"/>
    <w:rsid w:val="0080655A"/>
    <w:rsid w:val="00806E56"/>
    <w:rsid w:val="00813CF3"/>
    <w:rsid w:val="008143FC"/>
    <w:rsid w:val="00814F06"/>
    <w:rsid w:val="0081529F"/>
    <w:rsid w:val="00816A06"/>
    <w:rsid w:val="008173F7"/>
    <w:rsid w:val="008222EE"/>
    <w:rsid w:val="00823540"/>
    <w:rsid w:val="008250C8"/>
    <w:rsid w:val="0082609B"/>
    <w:rsid w:val="00827689"/>
    <w:rsid w:val="00841A29"/>
    <w:rsid w:val="00846C24"/>
    <w:rsid w:val="00847B95"/>
    <w:rsid w:val="00852E76"/>
    <w:rsid w:val="00854042"/>
    <w:rsid w:val="00854081"/>
    <w:rsid w:val="00854785"/>
    <w:rsid w:val="008553A3"/>
    <w:rsid w:val="008621BD"/>
    <w:rsid w:val="00864C3B"/>
    <w:rsid w:val="00865833"/>
    <w:rsid w:val="0086648B"/>
    <w:rsid w:val="0086777F"/>
    <w:rsid w:val="00867F5A"/>
    <w:rsid w:val="00872F9F"/>
    <w:rsid w:val="00875912"/>
    <w:rsid w:val="00875BC1"/>
    <w:rsid w:val="00875D18"/>
    <w:rsid w:val="00877C29"/>
    <w:rsid w:val="00887311"/>
    <w:rsid w:val="008932D5"/>
    <w:rsid w:val="00894B40"/>
    <w:rsid w:val="00895106"/>
    <w:rsid w:val="0089728E"/>
    <w:rsid w:val="00897E89"/>
    <w:rsid w:val="008A1423"/>
    <w:rsid w:val="008A275F"/>
    <w:rsid w:val="008A29FB"/>
    <w:rsid w:val="008A3568"/>
    <w:rsid w:val="008A4AC2"/>
    <w:rsid w:val="008A5553"/>
    <w:rsid w:val="008A75FA"/>
    <w:rsid w:val="008B0934"/>
    <w:rsid w:val="008B2B1F"/>
    <w:rsid w:val="008B31A2"/>
    <w:rsid w:val="008B6D8D"/>
    <w:rsid w:val="008C1DC0"/>
    <w:rsid w:val="008C6269"/>
    <w:rsid w:val="008C6C46"/>
    <w:rsid w:val="008C747D"/>
    <w:rsid w:val="008D073C"/>
    <w:rsid w:val="008D0927"/>
    <w:rsid w:val="008D1258"/>
    <w:rsid w:val="008D4BA9"/>
    <w:rsid w:val="008E3462"/>
    <w:rsid w:val="008E51BF"/>
    <w:rsid w:val="008F0834"/>
    <w:rsid w:val="008F1457"/>
    <w:rsid w:val="008F6098"/>
    <w:rsid w:val="008F74C6"/>
    <w:rsid w:val="00901CA0"/>
    <w:rsid w:val="00902B73"/>
    <w:rsid w:val="00906DEE"/>
    <w:rsid w:val="00907CA6"/>
    <w:rsid w:val="00911F89"/>
    <w:rsid w:val="00914D65"/>
    <w:rsid w:val="009150C7"/>
    <w:rsid w:val="0092122F"/>
    <w:rsid w:val="00921A00"/>
    <w:rsid w:val="0092202C"/>
    <w:rsid w:val="00923E52"/>
    <w:rsid w:val="00925630"/>
    <w:rsid w:val="009258A3"/>
    <w:rsid w:val="00925AEC"/>
    <w:rsid w:val="009271DD"/>
    <w:rsid w:val="00930958"/>
    <w:rsid w:val="00936483"/>
    <w:rsid w:val="00937AC4"/>
    <w:rsid w:val="00943C53"/>
    <w:rsid w:val="00943FB0"/>
    <w:rsid w:val="009531F2"/>
    <w:rsid w:val="00960032"/>
    <w:rsid w:val="009606D4"/>
    <w:rsid w:val="009609B1"/>
    <w:rsid w:val="009614F3"/>
    <w:rsid w:val="009750C5"/>
    <w:rsid w:val="0097659B"/>
    <w:rsid w:val="00981317"/>
    <w:rsid w:val="009841F6"/>
    <w:rsid w:val="0098570C"/>
    <w:rsid w:val="00986870"/>
    <w:rsid w:val="00986ABB"/>
    <w:rsid w:val="00987A5C"/>
    <w:rsid w:val="00991152"/>
    <w:rsid w:val="009913F6"/>
    <w:rsid w:val="00991D39"/>
    <w:rsid w:val="009929F4"/>
    <w:rsid w:val="00992B40"/>
    <w:rsid w:val="00993974"/>
    <w:rsid w:val="00993E32"/>
    <w:rsid w:val="0099488B"/>
    <w:rsid w:val="00996691"/>
    <w:rsid w:val="00997C66"/>
    <w:rsid w:val="009A3E1E"/>
    <w:rsid w:val="009A52D3"/>
    <w:rsid w:val="009A671C"/>
    <w:rsid w:val="009A7648"/>
    <w:rsid w:val="009A7724"/>
    <w:rsid w:val="009A7A4C"/>
    <w:rsid w:val="009B1833"/>
    <w:rsid w:val="009B2137"/>
    <w:rsid w:val="009B2238"/>
    <w:rsid w:val="009B3181"/>
    <w:rsid w:val="009B41DB"/>
    <w:rsid w:val="009B50EB"/>
    <w:rsid w:val="009C3260"/>
    <w:rsid w:val="009C44C6"/>
    <w:rsid w:val="009C4C72"/>
    <w:rsid w:val="009C7EC7"/>
    <w:rsid w:val="009D0DF7"/>
    <w:rsid w:val="009D15D7"/>
    <w:rsid w:val="009D49F1"/>
    <w:rsid w:val="009D6CEC"/>
    <w:rsid w:val="009D6F13"/>
    <w:rsid w:val="009D7C50"/>
    <w:rsid w:val="009E0AF8"/>
    <w:rsid w:val="009E1327"/>
    <w:rsid w:val="009E1D5C"/>
    <w:rsid w:val="009E2B8D"/>
    <w:rsid w:val="009E2C03"/>
    <w:rsid w:val="009E43A0"/>
    <w:rsid w:val="009E4765"/>
    <w:rsid w:val="009F179B"/>
    <w:rsid w:val="009F3883"/>
    <w:rsid w:val="00A04A36"/>
    <w:rsid w:val="00A06C8E"/>
    <w:rsid w:val="00A1076F"/>
    <w:rsid w:val="00A1239B"/>
    <w:rsid w:val="00A13875"/>
    <w:rsid w:val="00A1556F"/>
    <w:rsid w:val="00A161B3"/>
    <w:rsid w:val="00A17DAB"/>
    <w:rsid w:val="00A2411B"/>
    <w:rsid w:val="00A272A9"/>
    <w:rsid w:val="00A331CC"/>
    <w:rsid w:val="00A3415E"/>
    <w:rsid w:val="00A343BF"/>
    <w:rsid w:val="00A42D4F"/>
    <w:rsid w:val="00A47BAE"/>
    <w:rsid w:val="00A47FC0"/>
    <w:rsid w:val="00A52284"/>
    <w:rsid w:val="00A55FD2"/>
    <w:rsid w:val="00A6158F"/>
    <w:rsid w:val="00A61A9E"/>
    <w:rsid w:val="00A638BF"/>
    <w:rsid w:val="00A64227"/>
    <w:rsid w:val="00A65730"/>
    <w:rsid w:val="00A675B4"/>
    <w:rsid w:val="00A724A2"/>
    <w:rsid w:val="00A73AEF"/>
    <w:rsid w:val="00A84383"/>
    <w:rsid w:val="00A84849"/>
    <w:rsid w:val="00A91E4C"/>
    <w:rsid w:val="00A93CE3"/>
    <w:rsid w:val="00AA12CA"/>
    <w:rsid w:val="00AA3B36"/>
    <w:rsid w:val="00AA5AD9"/>
    <w:rsid w:val="00AA6ACD"/>
    <w:rsid w:val="00AB308C"/>
    <w:rsid w:val="00AB3203"/>
    <w:rsid w:val="00AB579F"/>
    <w:rsid w:val="00AB5F54"/>
    <w:rsid w:val="00AC1D23"/>
    <w:rsid w:val="00AC57F0"/>
    <w:rsid w:val="00AC59A2"/>
    <w:rsid w:val="00AC5E6C"/>
    <w:rsid w:val="00AC76B1"/>
    <w:rsid w:val="00AC7893"/>
    <w:rsid w:val="00AD1DC0"/>
    <w:rsid w:val="00AD2B7B"/>
    <w:rsid w:val="00AD31A1"/>
    <w:rsid w:val="00AD75FA"/>
    <w:rsid w:val="00AD7C01"/>
    <w:rsid w:val="00AD7E46"/>
    <w:rsid w:val="00AE4F51"/>
    <w:rsid w:val="00AF57B6"/>
    <w:rsid w:val="00AF61B2"/>
    <w:rsid w:val="00AF6A81"/>
    <w:rsid w:val="00B02387"/>
    <w:rsid w:val="00B04D86"/>
    <w:rsid w:val="00B06A21"/>
    <w:rsid w:val="00B10C9B"/>
    <w:rsid w:val="00B122AF"/>
    <w:rsid w:val="00B20C14"/>
    <w:rsid w:val="00B212D6"/>
    <w:rsid w:val="00B216BF"/>
    <w:rsid w:val="00B2267E"/>
    <w:rsid w:val="00B23A47"/>
    <w:rsid w:val="00B25223"/>
    <w:rsid w:val="00B25753"/>
    <w:rsid w:val="00B27E36"/>
    <w:rsid w:val="00B3048F"/>
    <w:rsid w:val="00B31578"/>
    <w:rsid w:val="00B34ADE"/>
    <w:rsid w:val="00B369E0"/>
    <w:rsid w:val="00B404FD"/>
    <w:rsid w:val="00B47EEB"/>
    <w:rsid w:val="00B60513"/>
    <w:rsid w:val="00B60AC6"/>
    <w:rsid w:val="00B64360"/>
    <w:rsid w:val="00B64381"/>
    <w:rsid w:val="00B652BE"/>
    <w:rsid w:val="00B65AC0"/>
    <w:rsid w:val="00B66D6B"/>
    <w:rsid w:val="00B7045A"/>
    <w:rsid w:val="00B72C1D"/>
    <w:rsid w:val="00B72CE8"/>
    <w:rsid w:val="00B74FFC"/>
    <w:rsid w:val="00B757CA"/>
    <w:rsid w:val="00B80008"/>
    <w:rsid w:val="00B81B2C"/>
    <w:rsid w:val="00B81C4E"/>
    <w:rsid w:val="00B913B7"/>
    <w:rsid w:val="00B921B2"/>
    <w:rsid w:val="00B9267D"/>
    <w:rsid w:val="00B92919"/>
    <w:rsid w:val="00B930EE"/>
    <w:rsid w:val="00B9554B"/>
    <w:rsid w:val="00B955B1"/>
    <w:rsid w:val="00B97E29"/>
    <w:rsid w:val="00BA121D"/>
    <w:rsid w:val="00BA39D9"/>
    <w:rsid w:val="00BA4F5B"/>
    <w:rsid w:val="00BA576E"/>
    <w:rsid w:val="00BA79EC"/>
    <w:rsid w:val="00BA7D3D"/>
    <w:rsid w:val="00BB0A62"/>
    <w:rsid w:val="00BB4F1C"/>
    <w:rsid w:val="00BB5142"/>
    <w:rsid w:val="00BB6289"/>
    <w:rsid w:val="00BC037E"/>
    <w:rsid w:val="00BC4ABA"/>
    <w:rsid w:val="00BD1D2F"/>
    <w:rsid w:val="00BD5C1C"/>
    <w:rsid w:val="00BD67D1"/>
    <w:rsid w:val="00BE0773"/>
    <w:rsid w:val="00BE1BAE"/>
    <w:rsid w:val="00BE3FB3"/>
    <w:rsid w:val="00BE5498"/>
    <w:rsid w:val="00BE5507"/>
    <w:rsid w:val="00BE76B7"/>
    <w:rsid w:val="00BE7940"/>
    <w:rsid w:val="00BF35FD"/>
    <w:rsid w:val="00BF5205"/>
    <w:rsid w:val="00BF6FFF"/>
    <w:rsid w:val="00BF78DE"/>
    <w:rsid w:val="00C0055F"/>
    <w:rsid w:val="00C06896"/>
    <w:rsid w:val="00C11827"/>
    <w:rsid w:val="00C170F1"/>
    <w:rsid w:val="00C22C5B"/>
    <w:rsid w:val="00C22EE1"/>
    <w:rsid w:val="00C24B37"/>
    <w:rsid w:val="00C31CF0"/>
    <w:rsid w:val="00C32EEB"/>
    <w:rsid w:val="00C350B3"/>
    <w:rsid w:val="00C35B70"/>
    <w:rsid w:val="00C35DF1"/>
    <w:rsid w:val="00C42185"/>
    <w:rsid w:val="00C4218A"/>
    <w:rsid w:val="00C44443"/>
    <w:rsid w:val="00C44DA1"/>
    <w:rsid w:val="00C45367"/>
    <w:rsid w:val="00C471D7"/>
    <w:rsid w:val="00C51614"/>
    <w:rsid w:val="00C559A8"/>
    <w:rsid w:val="00C56420"/>
    <w:rsid w:val="00C66EC9"/>
    <w:rsid w:val="00C7020D"/>
    <w:rsid w:val="00C7136D"/>
    <w:rsid w:val="00C74AE3"/>
    <w:rsid w:val="00C80778"/>
    <w:rsid w:val="00C809E1"/>
    <w:rsid w:val="00C85EC5"/>
    <w:rsid w:val="00C8667B"/>
    <w:rsid w:val="00C874C2"/>
    <w:rsid w:val="00C96DD7"/>
    <w:rsid w:val="00CA223E"/>
    <w:rsid w:val="00CA5BFB"/>
    <w:rsid w:val="00CB09CD"/>
    <w:rsid w:val="00CB2427"/>
    <w:rsid w:val="00CB3FC6"/>
    <w:rsid w:val="00CB4A8A"/>
    <w:rsid w:val="00CB67DC"/>
    <w:rsid w:val="00CB79B7"/>
    <w:rsid w:val="00CB79DF"/>
    <w:rsid w:val="00CC17DE"/>
    <w:rsid w:val="00CC193F"/>
    <w:rsid w:val="00CC7F06"/>
    <w:rsid w:val="00CD0060"/>
    <w:rsid w:val="00CD091B"/>
    <w:rsid w:val="00CD1079"/>
    <w:rsid w:val="00CD6913"/>
    <w:rsid w:val="00CE0025"/>
    <w:rsid w:val="00CE265D"/>
    <w:rsid w:val="00CE2D25"/>
    <w:rsid w:val="00CE5150"/>
    <w:rsid w:val="00CE6A76"/>
    <w:rsid w:val="00CF0278"/>
    <w:rsid w:val="00CF33AE"/>
    <w:rsid w:val="00CF79A3"/>
    <w:rsid w:val="00D013C4"/>
    <w:rsid w:val="00D031B9"/>
    <w:rsid w:val="00D045B5"/>
    <w:rsid w:val="00D045BD"/>
    <w:rsid w:val="00D05B46"/>
    <w:rsid w:val="00D06128"/>
    <w:rsid w:val="00D07FF8"/>
    <w:rsid w:val="00D14BFF"/>
    <w:rsid w:val="00D172B9"/>
    <w:rsid w:val="00D20ADD"/>
    <w:rsid w:val="00D24F43"/>
    <w:rsid w:val="00D263F0"/>
    <w:rsid w:val="00D271D6"/>
    <w:rsid w:val="00D3319C"/>
    <w:rsid w:val="00D3346C"/>
    <w:rsid w:val="00D33A1D"/>
    <w:rsid w:val="00D40ABD"/>
    <w:rsid w:val="00D4456E"/>
    <w:rsid w:val="00D44F7F"/>
    <w:rsid w:val="00D45DB8"/>
    <w:rsid w:val="00D502EE"/>
    <w:rsid w:val="00D527D6"/>
    <w:rsid w:val="00D52E8E"/>
    <w:rsid w:val="00D60D7F"/>
    <w:rsid w:val="00D627F7"/>
    <w:rsid w:val="00D62FEE"/>
    <w:rsid w:val="00D65D06"/>
    <w:rsid w:val="00D7252A"/>
    <w:rsid w:val="00D75D51"/>
    <w:rsid w:val="00D769A5"/>
    <w:rsid w:val="00D771F0"/>
    <w:rsid w:val="00D77794"/>
    <w:rsid w:val="00D86C70"/>
    <w:rsid w:val="00D90A67"/>
    <w:rsid w:val="00D91E12"/>
    <w:rsid w:val="00D978BF"/>
    <w:rsid w:val="00DA1F8F"/>
    <w:rsid w:val="00DA4554"/>
    <w:rsid w:val="00DA4A1B"/>
    <w:rsid w:val="00DA4E55"/>
    <w:rsid w:val="00DA64A1"/>
    <w:rsid w:val="00DA6848"/>
    <w:rsid w:val="00DB6752"/>
    <w:rsid w:val="00DB7269"/>
    <w:rsid w:val="00DC3531"/>
    <w:rsid w:val="00DC3996"/>
    <w:rsid w:val="00DC4772"/>
    <w:rsid w:val="00DC49FE"/>
    <w:rsid w:val="00DC5517"/>
    <w:rsid w:val="00DD70C2"/>
    <w:rsid w:val="00DE024A"/>
    <w:rsid w:val="00DE2D75"/>
    <w:rsid w:val="00DE5F4B"/>
    <w:rsid w:val="00DE75FA"/>
    <w:rsid w:val="00DF1201"/>
    <w:rsid w:val="00DF28B7"/>
    <w:rsid w:val="00DF292D"/>
    <w:rsid w:val="00DF2B7B"/>
    <w:rsid w:val="00DF395D"/>
    <w:rsid w:val="00DF6653"/>
    <w:rsid w:val="00DF77D7"/>
    <w:rsid w:val="00E01EC2"/>
    <w:rsid w:val="00E02A59"/>
    <w:rsid w:val="00E04709"/>
    <w:rsid w:val="00E11CE0"/>
    <w:rsid w:val="00E14035"/>
    <w:rsid w:val="00E17FDF"/>
    <w:rsid w:val="00E204D9"/>
    <w:rsid w:val="00E209EB"/>
    <w:rsid w:val="00E22AAB"/>
    <w:rsid w:val="00E24068"/>
    <w:rsid w:val="00E24D02"/>
    <w:rsid w:val="00E2525B"/>
    <w:rsid w:val="00E30919"/>
    <w:rsid w:val="00E31BAD"/>
    <w:rsid w:val="00E32BB3"/>
    <w:rsid w:val="00E346BA"/>
    <w:rsid w:val="00E367DE"/>
    <w:rsid w:val="00E36800"/>
    <w:rsid w:val="00E43AD7"/>
    <w:rsid w:val="00E535F3"/>
    <w:rsid w:val="00E61627"/>
    <w:rsid w:val="00E62014"/>
    <w:rsid w:val="00E65528"/>
    <w:rsid w:val="00E67271"/>
    <w:rsid w:val="00E726E8"/>
    <w:rsid w:val="00E76D63"/>
    <w:rsid w:val="00E774E8"/>
    <w:rsid w:val="00E823B7"/>
    <w:rsid w:val="00E8540C"/>
    <w:rsid w:val="00E868A7"/>
    <w:rsid w:val="00E9573D"/>
    <w:rsid w:val="00E97CB1"/>
    <w:rsid w:val="00EA17C0"/>
    <w:rsid w:val="00EA31B0"/>
    <w:rsid w:val="00EA38AF"/>
    <w:rsid w:val="00EA41E4"/>
    <w:rsid w:val="00EA5373"/>
    <w:rsid w:val="00EA5825"/>
    <w:rsid w:val="00EA6BA3"/>
    <w:rsid w:val="00EA7EA1"/>
    <w:rsid w:val="00EB1EB8"/>
    <w:rsid w:val="00EB2879"/>
    <w:rsid w:val="00EB28B8"/>
    <w:rsid w:val="00EB765C"/>
    <w:rsid w:val="00EC1BE0"/>
    <w:rsid w:val="00EC2347"/>
    <w:rsid w:val="00EC3856"/>
    <w:rsid w:val="00EC584B"/>
    <w:rsid w:val="00ED079F"/>
    <w:rsid w:val="00ED2491"/>
    <w:rsid w:val="00ED31B6"/>
    <w:rsid w:val="00EE146D"/>
    <w:rsid w:val="00EE184B"/>
    <w:rsid w:val="00EE46AA"/>
    <w:rsid w:val="00EE5A35"/>
    <w:rsid w:val="00EF0C43"/>
    <w:rsid w:val="00EF14D9"/>
    <w:rsid w:val="00EF2B91"/>
    <w:rsid w:val="00EF47CF"/>
    <w:rsid w:val="00F01FA6"/>
    <w:rsid w:val="00F04578"/>
    <w:rsid w:val="00F0486F"/>
    <w:rsid w:val="00F064C3"/>
    <w:rsid w:val="00F06EA3"/>
    <w:rsid w:val="00F07B82"/>
    <w:rsid w:val="00F11137"/>
    <w:rsid w:val="00F11665"/>
    <w:rsid w:val="00F145D9"/>
    <w:rsid w:val="00F14722"/>
    <w:rsid w:val="00F23D6D"/>
    <w:rsid w:val="00F27447"/>
    <w:rsid w:val="00F30084"/>
    <w:rsid w:val="00F30775"/>
    <w:rsid w:val="00F311E8"/>
    <w:rsid w:val="00F32DAD"/>
    <w:rsid w:val="00F338AD"/>
    <w:rsid w:val="00F35081"/>
    <w:rsid w:val="00F37849"/>
    <w:rsid w:val="00F40132"/>
    <w:rsid w:val="00F4037A"/>
    <w:rsid w:val="00F40578"/>
    <w:rsid w:val="00F42E94"/>
    <w:rsid w:val="00F44AAD"/>
    <w:rsid w:val="00F45EDC"/>
    <w:rsid w:val="00F46435"/>
    <w:rsid w:val="00F5024B"/>
    <w:rsid w:val="00F5245F"/>
    <w:rsid w:val="00F56D38"/>
    <w:rsid w:val="00F610D9"/>
    <w:rsid w:val="00F61BF3"/>
    <w:rsid w:val="00F636C5"/>
    <w:rsid w:val="00F6594C"/>
    <w:rsid w:val="00F65A07"/>
    <w:rsid w:val="00F67660"/>
    <w:rsid w:val="00F71A53"/>
    <w:rsid w:val="00F76826"/>
    <w:rsid w:val="00F84373"/>
    <w:rsid w:val="00F8515F"/>
    <w:rsid w:val="00F85253"/>
    <w:rsid w:val="00F85858"/>
    <w:rsid w:val="00F90149"/>
    <w:rsid w:val="00F9018B"/>
    <w:rsid w:val="00F906D5"/>
    <w:rsid w:val="00F91152"/>
    <w:rsid w:val="00F930C3"/>
    <w:rsid w:val="00F94847"/>
    <w:rsid w:val="00FA607F"/>
    <w:rsid w:val="00FB0E38"/>
    <w:rsid w:val="00FB1947"/>
    <w:rsid w:val="00FB2894"/>
    <w:rsid w:val="00FC2840"/>
    <w:rsid w:val="00FC5C0B"/>
    <w:rsid w:val="00FC7E49"/>
    <w:rsid w:val="00FD3E3C"/>
    <w:rsid w:val="00FD44AF"/>
    <w:rsid w:val="00FE02CE"/>
    <w:rsid w:val="00FE662E"/>
    <w:rsid w:val="00FF1F6C"/>
    <w:rsid w:val="00FF7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5093A2"/>
  <w15:docId w15:val="{31FFFF29-B24A-40DC-89BF-9BB830C28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7BE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2062"/>
    <w:pPr>
      <w:keepNext/>
      <w:keepLines/>
      <w:numPr>
        <w:numId w:val="3"/>
      </w:numPr>
      <w:spacing w:before="480" w:after="0"/>
      <w:outlineLvl w:val="0"/>
    </w:pPr>
    <w:rPr>
      <w:rFonts w:eastAsiaTheme="majorEastAsia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79B7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BF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BF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066F4B"/>
    <w:pPr>
      <w:spacing w:after="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F4B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66F4B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F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F4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066F4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D2062"/>
    <w:rPr>
      <w:rFonts w:eastAsiaTheme="majorEastAsia" w:cstheme="majorBidi"/>
      <w:b/>
      <w:bCs/>
      <w:sz w:val="32"/>
      <w:szCs w:val="28"/>
      <w:lang w:val="en-AU"/>
    </w:rPr>
  </w:style>
  <w:style w:type="paragraph" w:styleId="TOCHeading">
    <w:name w:val="TOC Heading"/>
    <w:basedOn w:val="Heading1"/>
    <w:next w:val="Normal"/>
    <w:uiPriority w:val="39"/>
    <w:unhideWhenUsed/>
    <w:qFormat/>
    <w:rsid w:val="00BB6289"/>
    <w:pPr>
      <w:outlineLvl w:val="9"/>
    </w:pPr>
    <w:rPr>
      <w:rFonts w:asciiTheme="majorHAnsi" w:hAnsiTheme="majorHAnsi"/>
      <w:color w:val="365F91" w:themeColor="accent1" w:themeShade="BF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35036D"/>
    <w:pPr>
      <w:spacing w:before="360" w:after="0"/>
    </w:pPr>
    <w:rPr>
      <w:rFonts w:asciiTheme="majorHAnsi" w:hAnsiTheme="majorHAnsi"/>
      <w:b/>
      <w:bCs/>
      <w:cap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B628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A67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9E0"/>
    <w:pPr>
      <w:spacing w:after="200"/>
    </w:pPr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9E0"/>
    <w:rPr>
      <w:b/>
      <w:bCs/>
      <w:sz w:val="20"/>
      <w:szCs w:val="20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9A52D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A52D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A52D3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33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3B24"/>
  </w:style>
  <w:style w:type="paragraph" w:styleId="Footer">
    <w:name w:val="footer"/>
    <w:basedOn w:val="Normal"/>
    <w:link w:val="FooterChar"/>
    <w:uiPriority w:val="99"/>
    <w:unhideWhenUsed/>
    <w:rsid w:val="00233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3B24"/>
  </w:style>
  <w:style w:type="character" w:styleId="Emphasis">
    <w:name w:val="Emphasis"/>
    <w:basedOn w:val="DefaultParagraphFont"/>
    <w:uiPriority w:val="20"/>
    <w:qFormat/>
    <w:rsid w:val="0066425B"/>
    <w:rPr>
      <w:i/>
      <w:iCs/>
    </w:rPr>
  </w:style>
  <w:style w:type="paragraph" w:styleId="Revision">
    <w:name w:val="Revision"/>
    <w:hidden/>
    <w:uiPriority w:val="99"/>
    <w:semiHidden/>
    <w:rsid w:val="00773F31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B913B7"/>
    <w:rPr>
      <w:color w:val="800080" w:themeColor="followed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E65528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CB79B7"/>
    <w:rPr>
      <w:rFonts w:eastAsiaTheme="majorEastAsia" w:cstheme="majorBidi"/>
      <w:b/>
      <w:bCs/>
      <w:sz w:val="26"/>
      <w:szCs w:val="26"/>
      <w:lang w:val="en-AU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B930EE"/>
    <w:pPr>
      <w:spacing w:before="240" w:after="0"/>
    </w:pPr>
    <w:rPr>
      <w:rFonts w:cstheme="minorHAnsi"/>
      <w:b/>
      <w:bCs/>
      <w:sz w:val="20"/>
      <w:szCs w:val="20"/>
    </w:rPr>
  </w:style>
  <w:style w:type="numbering" w:customStyle="1" w:styleId="Style1">
    <w:name w:val="Style1"/>
    <w:uiPriority w:val="99"/>
    <w:rsid w:val="00143E4C"/>
    <w:pPr>
      <w:numPr>
        <w:numId w:val="32"/>
      </w:numPr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AB579F"/>
    <w:pPr>
      <w:spacing w:after="0"/>
      <w:ind w:left="2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AB579F"/>
    <w:pPr>
      <w:spacing w:after="0"/>
      <w:ind w:left="44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AB579F"/>
    <w:pPr>
      <w:spacing w:after="0"/>
      <w:ind w:left="6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AB579F"/>
    <w:pPr>
      <w:spacing w:after="0"/>
      <w:ind w:left="88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AB579F"/>
    <w:pPr>
      <w:spacing w:after="0"/>
      <w:ind w:left="110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AB579F"/>
    <w:pPr>
      <w:spacing w:after="0"/>
      <w:ind w:left="132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AB579F"/>
    <w:pPr>
      <w:spacing w:after="0"/>
      <w:ind w:left="1540"/>
    </w:pPr>
    <w:rPr>
      <w:rFonts w:cstheme="minorHAnsi"/>
      <w:sz w:val="20"/>
      <w:szCs w:val="20"/>
    </w:rPr>
  </w:style>
  <w:style w:type="character" w:customStyle="1" w:styleId="highlight">
    <w:name w:val="highlight"/>
    <w:basedOn w:val="DefaultParagraphFont"/>
    <w:rsid w:val="00EE5A35"/>
  </w:style>
  <w:style w:type="paragraph" w:customStyle="1" w:styleId="EndNoteBibliography">
    <w:name w:val="EndNote Bibliography"/>
    <w:basedOn w:val="Normal"/>
    <w:link w:val="EndNoteBibliographyChar"/>
    <w:uiPriority w:val="99"/>
    <w:rsid w:val="00537528"/>
    <w:pPr>
      <w:spacing w:line="240" w:lineRule="auto"/>
    </w:pPr>
    <w:rPr>
      <w:rFonts w:ascii="Calibri" w:hAnsi="Calibri" w:cs="Calibri"/>
      <w:noProof/>
      <w:sz w:val="20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rsid w:val="00537528"/>
    <w:rPr>
      <w:rFonts w:ascii="Calibri" w:hAnsi="Calibri" w:cs="Calibri"/>
      <w:noProof/>
      <w:sz w:val="20"/>
      <w:lang w:val="en-GB"/>
    </w:rPr>
  </w:style>
  <w:style w:type="paragraph" w:customStyle="1" w:styleId="footnote">
    <w:name w:val="footnote"/>
    <w:basedOn w:val="Normal"/>
    <w:link w:val="footnoteChar"/>
    <w:autoRedefine/>
    <w:qFormat/>
    <w:rsid w:val="00B930EE"/>
    <w:pPr>
      <w:spacing w:before="120" w:after="60" w:line="360" w:lineRule="auto"/>
    </w:pPr>
    <w:rPr>
      <w:rFonts w:eastAsia="SimSun" w:cs="Times New Roman"/>
      <w:sz w:val="20"/>
      <w:szCs w:val="20"/>
      <w:lang w:val="en-GB"/>
    </w:rPr>
  </w:style>
  <w:style w:type="character" w:customStyle="1" w:styleId="footnoteChar">
    <w:name w:val="footnote Char"/>
    <w:basedOn w:val="DefaultParagraphFont"/>
    <w:link w:val="footnote"/>
    <w:rsid w:val="00B930EE"/>
    <w:rPr>
      <w:rFonts w:eastAsia="SimSun" w:cs="Times New Roman"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BF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BF3"/>
    <w:rPr>
      <w:rFonts w:asciiTheme="majorHAnsi" w:eastAsiaTheme="majorEastAsia" w:hAnsiTheme="majorHAnsi" w:cstheme="majorBidi"/>
      <w:i/>
      <w:iCs/>
      <w:color w:val="365F91" w:themeColor="accent1" w:themeShade="BF"/>
      <w:lang w:val="en-AU"/>
    </w:rPr>
  </w:style>
  <w:style w:type="paragraph" w:customStyle="1" w:styleId="bullet1">
    <w:name w:val="bullet1"/>
    <w:basedOn w:val="ListParagraph"/>
    <w:link w:val="bullet1Char"/>
    <w:autoRedefine/>
    <w:qFormat/>
    <w:rsid w:val="00F61BF3"/>
    <w:pPr>
      <w:numPr>
        <w:numId w:val="57"/>
      </w:numPr>
      <w:spacing w:before="60" w:after="0" w:line="240" w:lineRule="auto"/>
    </w:pPr>
    <w:rPr>
      <w:rFonts w:asciiTheme="majorHAnsi" w:hAnsiTheme="majorHAnsi"/>
    </w:rPr>
  </w:style>
  <w:style w:type="paragraph" w:customStyle="1" w:styleId="bullet2">
    <w:name w:val="bullet2"/>
    <w:basedOn w:val="bullet1"/>
    <w:link w:val="bullet2Char"/>
    <w:autoRedefine/>
    <w:qFormat/>
    <w:rsid w:val="00F61BF3"/>
    <w:pPr>
      <w:numPr>
        <w:ilvl w:val="1"/>
        <w:numId w:val="56"/>
      </w:numPr>
    </w:pPr>
  </w:style>
  <w:style w:type="character" w:customStyle="1" w:styleId="bullet1Char">
    <w:name w:val="bullet1 Char"/>
    <w:basedOn w:val="DefaultParagraphFont"/>
    <w:link w:val="bullet1"/>
    <w:rsid w:val="00F61BF3"/>
    <w:rPr>
      <w:rFonts w:asciiTheme="majorHAnsi" w:hAnsiTheme="majorHAnsi"/>
      <w:lang w:val="en-AU"/>
    </w:rPr>
  </w:style>
  <w:style w:type="character" w:customStyle="1" w:styleId="bullet2Char">
    <w:name w:val="bullet2 Char"/>
    <w:basedOn w:val="bullet1Char"/>
    <w:link w:val="bullet2"/>
    <w:rsid w:val="00F61BF3"/>
    <w:rPr>
      <w:rFonts w:asciiTheme="majorHAnsi" w:hAnsiTheme="majorHAnsi"/>
      <w:lang w:val="en-AU"/>
    </w:rPr>
  </w:style>
  <w:style w:type="table" w:styleId="ListTable3-Accent1">
    <w:name w:val="List Table 3 Accent 1"/>
    <w:basedOn w:val="TableNormal"/>
    <w:uiPriority w:val="48"/>
    <w:rsid w:val="003F1CFC"/>
    <w:pPr>
      <w:spacing w:after="0" w:line="240" w:lineRule="auto"/>
    </w:pPr>
    <w:rPr>
      <w:kern w:val="2"/>
      <w:lang w:val="en-AU"/>
      <w14:ligatures w14:val="standardContextual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B60AC6"/>
    <w:pPr>
      <w:spacing w:after="0"/>
      <w:jc w:val="center"/>
    </w:pPr>
    <w:rPr>
      <w:rFonts w:ascii="Calibri" w:hAnsi="Calibri" w:cs="Calibri"/>
      <w:noProof/>
      <w:sz w:val="20"/>
      <w:lang w:val="en-US"/>
    </w:rPr>
  </w:style>
  <w:style w:type="character" w:customStyle="1" w:styleId="EndNoteBibliographyTitleChar">
    <w:name w:val="EndNote Bibliography Title Char"/>
    <w:basedOn w:val="FootnoteTextChar"/>
    <w:link w:val="EndNoteBibliographyTitle"/>
    <w:rsid w:val="00B60AC6"/>
    <w:rPr>
      <w:rFonts w:ascii="Calibri" w:hAnsi="Calibri" w:cs="Calibri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8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2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0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1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7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84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4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0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mailto:most@ethionet.et" TargetMode="External"/><Relationship Id="rId18" Type="http://schemas.openxmlformats.org/officeDocument/2006/relationships/hyperlink" Target="mailto:ec_fkui@yahoo.com" TargetMode="External"/><Relationship Id="rId3" Type="http://schemas.openxmlformats.org/officeDocument/2006/relationships/customXml" Target="../customXml/item3.xml"/><Relationship Id="rId21" Type="http://schemas.openxmlformats.org/officeDocument/2006/relationships/footer" Target="footer1.xml"/><Relationship Id="rId7" Type="http://schemas.openxmlformats.org/officeDocument/2006/relationships/webSettings" Target="webSettings.xml"/><Relationship Id="rId12" Type="http://schemas.openxmlformats.org/officeDocument/2006/relationships/hyperlink" Target="mailto:anphi@moph.gov.af" TargetMode="External"/><Relationship Id="rId17" Type="http://schemas.openxmlformats.org/officeDocument/2006/relationships/hyperlink" Target="mailto:regulatory@fmaca.gov.et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://www.ephi.gov.et" TargetMode="External"/><Relationship Id="rId20" Type="http://schemas.openxmlformats.org/officeDocument/2006/relationships/hyperlink" Target="http://www.pom.go.id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://www.admin.ox.ac.uk/rso/" TargetMode="External"/><Relationship Id="rId5" Type="http://schemas.openxmlformats.org/officeDocument/2006/relationships/styles" Target="styles.xml"/><Relationship Id="rId15" Type="http://schemas.openxmlformats.org/officeDocument/2006/relationships/hyperlink" Target="mailto:ephi@ethionet.et" TargetMode="External"/><Relationship Id="rId23" Type="http://schemas.openxmlformats.org/officeDocument/2006/relationships/theme" Target="theme/theme1.xml"/><Relationship Id="rId10" Type="http://schemas.openxmlformats.org/officeDocument/2006/relationships/hyperlink" Target="mailto:oxtrec@admin.ox.ac.uk" TargetMode="External"/><Relationship Id="rId19" Type="http://schemas.openxmlformats.org/officeDocument/2006/relationships/hyperlink" Target="mailto:infopom@indo.net.id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://www.most.gov.et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EB0EF826D2D44F802014F5E7B5E555" ma:contentTypeVersion="17" ma:contentTypeDescription="Create a new document." ma:contentTypeScope="" ma:versionID="53568f6e454651eef70d50b6f98341fa">
  <xsd:schema xmlns:xsd="http://www.w3.org/2001/XMLSchema" xmlns:xs="http://www.w3.org/2001/XMLSchema" xmlns:p="http://schemas.microsoft.com/office/2006/metadata/properties" xmlns:ns2="f62c9114-8302-4126-8ff4-a41e9b228b22" xmlns:ns3="9370d0f9-8379-4769-8b09-69a589389ec9" xmlns:ns4="da3994a5-5608-40c3-95e4-a735fbd59589" targetNamespace="http://schemas.microsoft.com/office/2006/metadata/properties" ma:root="true" ma:fieldsID="b56a8aefc385fe342f0731e88006e5a8" ns2:_="" ns3:_="" ns4:_="">
    <xsd:import namespace="f62c9114-8302-4126-8ff4-a41e9b228b22"/>
    <xsd:import namespace="9370d0f9-8379-4769-8b09-69a589389ec9"/>
    <xsd:import namespace="da3994a5-5608-40c3-95e4-a735fbd595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OCR" minOccurs="0"/>
                <xsd:element ref="ns2:lcf76f155ced4ddcb4097134ff3c332f" minOccurs="0"/>
                <xsd:element ref="ns4:TaxCatchAll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2c9114-8302-4126-8ff4-a41e9b228b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a85a206b-fc84-4f46-8343-fed2d1d570c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70d0f9-8379-4769-8b09-69a589389ec9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3994a5-5608-40c3-95e4-a735fbd59589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12ded074-6982-408d-a6f1-8ae820974a1c}" ma:internalName="TaxCatchAll" ma:showField="CatchAllData" ma:web="9370d0f9-8379-4769-8b09-69a589389ec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E9E073D-F49C-4B7B-86DA-AD6162E3DAC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1944BE8-C6BB-47BB-A71D-5CC7DAB268B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EA287B-D6E1-4BED-9802-70D028040B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2c9114-8302-4126-8ff4-a41e9b228b22"/>
    <ds:schemaRef ds:uri="9370d0f9-8379-4769-8b09-69a589389ec9"/>
    <ds:schemaRef ds:uri="da3994a5-5608-40c3-95e4-a735fbd595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s Darwin University</Company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DU</dc:creator>
  <cp:lastModifiedBy>Bob Taylor</cp:lastModifiedBy>
  <cp:revision>2</cp:revision>
  <cp:lastPrinted>2023-01-28T02:16:00Z</cp:lastPrinted>
  <dcterms:created xsi:type="dcterms:W3CDTF">2023-08-04T13:26:00Z</dcterms:created>
  <dcterms:modified xsi:type="dcterms:W3CDTF">2023-08-04T13:26:00Z</dcterms:modified>
</cp:coreProperties>
</file>